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555629" w14:textId="77777777" w:rsidR="004F2BBA" w:rsidRDefault="004F2BBA" w:rsidP="004E7014">
      <w:pPr>
        <w:rPr>
          <w:rFonts w:ascii="Times New Roman" w:eastAsia="HelveticaNeueLTStd-Bd" w:hAnsi="Times New Roman" w:cs="Times New Roman"/>
          <w:b/>
          <w:bCs/>
          <w:color w:val="231F20"/>
          <w:kern w:val="0"/>
          <w:sz w:val="16"/>
          <w:szCs w:val="16"/>
        </w:rPr>
      </w:pPr>
    </w:p>
    <w:p w14:paraId="707D7936" w14:textId="76A4F1F8" w:rsidR="004F2BBA" w:rsidRPr="000A28D6" w:rsidRDefault="000A28D6" w:rsidP="000A28D6">
      <w:pPr>
        <w:jc w:val="center"/>
        <w:rPr>
          <w:rFonts w:ascii="Times New Roman" w:eastAsia="HelveticaNeueLTStd-Bd" w:hAnsi="Times New Roman" w:cs="Times New Roman"/>
          <w:b/>
          <w:bCs/>
          <w:color w:val="231F20"/>
          <w:kern w:val="0"/>
          <w:sz w:val="24"/>
          <w:szCs w:val="24"/>
        </w:rPr>
      </w:pPr>
      <w:r w:rsidRPr="000A28D6">
        <w:rPr>
          <w:rFonts w:ascii="Times New Roman" w:eastAsia="HelveticaNeueLTStd-Bd" w:hAnsi="Times New Roman" w:cs="Times New Roman" w:hint="eastAsia"/>
          <w:b/>
          <w:bCs/>
          <w:color w:val="231F20"/>
          <w:kern w:val="0"/>
          <w:sz w:val="24"/>
          <w:szCs w:val="24"/>
        </w:rPr>
        <w:t>Supplementary</w:t>
      </w:r>
      <w:r w:rsidRPr="000A28D6">
        <w:rPr>
          <w:rFonts w:ascii="Times New Roman" w:eastAsia="HelveticaNeueLTStd-Bd" w:hAnsi="Times New Roman" w:cs="Times New Roman"/>
          <w:b/>
          <w:bCs/>
          <w:color w:val="231F20"/>
          <w:kern w:val="0"/>
          <w:sz w:val="24"/>
          <w:szCs w:val="24"/>
        </w:rPr>
        <w:t xml:space="preserve"> M</w:t>
      </w:r>
      <w:r w:rsidRPr="000A28D6">
        <w:rPr>
          <w:rFonts w:ascii="Times New Roman" w:eastAsia="HelveticaNeueLTStd-Bd" w:hAnsi="Times New Roman" w:cs="Times New Roman" w:hint="eastAsia"/>
          <w:b/>
          <w:bCs/>
          <w:color w:val="231F20"/>
          <w:kern w:val="0"/>
          <w:sz w:val="24"/>
          <w:szCs w:val="24"/>
        </w:rPr>
        <w:t>aterial</w:t>
      </w:r>
    </w:p>
    <w:p w14:paraId="431D0ED4" w14:textId="77777777" w:rsidR="000A28D6" w:rsidRDefault="000A28D6" w:rsidP="004E7014">
      <w:pPr>
        <w:rPr>
          <w:rFonts w:ascii="Times New Roman" w:eastAsia="HelveticaNeueLTStd-Bd" w:hAnsi="Times New Roman" w:cs="Times New Roman"/>
          <w:b/>
          <w:bCs/>
          <w:color w:val="231F20"/>
          <w:kern w:val="0"/>
          <w:sz w:val="16"/>
          <w:szCs w:val="16"/>
        </w:rPr>
      </w:pPr>
    </w:p>
    <w:p w14:paraId="78AD8393" w14:textId="6862B673" w:rsidR="004F2BBA" w:rsidRPr="000A28D6" w:rsidRDefault="000A28D6" w:rsidP="000A28D6">
      <w:pPr>
        <w:spacing w:line="480" w:lineRule="auto"/>
        <w:rPr>
          <w:rFonts w:ascii="Times New Roman" w:eastAsia="HelveticaNeueLTStd-Bd" w:hAnsi="Times New Roman" w:cs="Times New Roman"/>
          <w:b/>
          <w:bCs/>
          <w:color w:val="231F20"/>
          <w:kern w:val="0"/>
          <w:sz w:val="22"/>
        </w:rPr>
      </w:pPr>
      <w:r w:rsidRPr="000A28D6">
        <w:rPr>
          <w:rFonts w:ascii="Times New Roman" w:eastAsia="HelveticaNeueLTStd-Bd" w:hAnsi="Times New Roman" w:cs="Times New Roman" w:hint="eastAsia"/>
          <w:b/>
          <w:bCs/>
          <w:color w:val="231F20"/>
          <w:kern w:val="0"/>
          <w:sz w:val="22"/>
        </w:rPr>
        <w:t>Content</w:t>
      </w:r>
    </w:p>
    <w:p w14:paraId="4349CA96" w14:textId="185D96BE" w:rsidR="000A28D6" w:rsidRPr="000A28D6" w:rsidRDefault="000A28D6" w:rsidP="000A28D6">
      <w:pPr>
        <w:spacing w:line="480" w:lineRule="auto"/>
        <w:rPr>
          <w:rFonts w:ascii="Times New Roman" w:eastAsia="HelveticaNeueLTStd-Bd" w:hAnsi="Times New Roman" w:cs="Times New Roman"/>
          <w:color w:val="231F20"/>
          <w:kern w:val="0"/>
          <w:sz w:val="22"/>
        </w:rPr>
      </w:pPr>
      <w:r w:rsidRPr="000A28D6">
        <w:rPr>
          <w:rFonts w:ascii="Times New Roman" w:eastAsia="HelveticaNeueLTStd-Bd" w:hAnsi="Times New Roman" w:cs="Times New Roman"/>
          <w:b/>
          <w:bCs/>
          <w:color w:val="231F20"/>
          <w:kern w:val="0"/>
          <w:sz w:val="22"/>
        </w:rPr>
        <w:t xml:space="preserve">Table </w:t>
      </w:r>
      <w:r w:rsidRPr="000A28D6">
        <w:rPr>
          <w:rFonts w:ascii="Times New Roman" w:eastAsia="HelveticaNeueLTStd-Bd" w:hAnsi="Times New Roman" w:cs="Times New Roman"/>
          <w:b/>
          <w:bCs/>
          <w:color w:val="231F20"/>
          <w:kern w:val="0"/>
          <w:sz w:val="22"/>
        </w:rPr>
        <w:t>S</w:t>
      </w:r>
      <w:r w:rsidRPr="000A28D6">
        <w:rPr>
          <w:rFonts w:ascii="Times New Roman" w:eastAsia="HelveticaNeueLTStd-Bd" w:hAnsi="Times New Roman" w:cs="Times New Roman"/>
          <w:b/>
          <w:bCs/>
          <w:color w:val="231F20"/>
          <w:kern w:val="0"/>
          <w:sz w:val="22"/>
        </w:rPr>
        <w:t>1</w:t>
      </w:r>
      <w:r w:rsidRPr="000A28D6">
        <w:rPr>
          <w:rFonts w:ascii="Times New Roman" w:eastAsia="HelveticaNeueLTStd-Bd" w:hAnsi="Times New Roman" w:cs="Times New Roman"/>
          <w:color w:val="231F20"/>
          <w:kern w:val="0"/>
          <w:sz w:val="22"/>
        </w:rPr>
        <w:t xml:space="preserve"> The detailed information of the top ten up-regulated and top ten down-regulated circRNAs</w:t>
      </w:r>
    </w:p>
    <w:p w14:paraId="0147A4DD" w14:textId="2DFE3D6F" w:rsidR="000A28D6" w:rsidRPr="000A28D6" w:rsidRDefault="000A28D6" w:rsidP="000A28D6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0A28D6">
        <w:rPr>
          <w:rFonts w:ascii="Times New Roman" w:eastAsia="HelveticaNeueLTStd-Hv" w:hAnsi="Times New Roman" w:cs="Times New Roman"/>
          <w:b/>
          <w:bCs/>
          <w:color w:val="231F20"/>
          <w:kern w:val="0"/>
          <w:sz w:val="22"/>
        </w:rPr>
        <w:t xml:space="preserve">Table </w:t>
      </w:r>
      <w:r>
        <w:rPr>
          <w:rFonts w:ascii="Times New Roman" w:eastAsia="HelveticaNeueLTStd-Hv" w:hAnsi="Times New Roman" w:cs="Times New Roman"/>
          <w:b/>
          <w:bCs/>
          <w:color w:val="231F20"/>
          <w:kern w:val="0"/>
          <w:sz w:val="22"/>
        </w:rPr>
        <w:t>S</w:t>
      </w:r>
      <w:r w:rsidRPr="000A28D6">
        <w:rPr>
          <w:rFonts w:ascii="Times New Roman" w:eastAsia="HelveticaNeueLTStd-Hv" w:hAnsi="Times New Roman" w:cs="Times New Roman"/>
          <w:b/>
          <w:bCs/>
          <w:color w:val="231F20"/>
          <w:kern w:val="0"/>
          <w:sz w:val="22"/>
        </w:rPr>
        <w:t>2</w:t>
      </w:r>
      <w:r w:rsidRPr="000A28D6">
        <w:rPr>
          <w:rFonts w:ascii="Times New Roman" w:eastAsia="HelveticaNeueLTStd-Hv" w:hAnsi="Times New Roman" w:cs="Times New Roman"/>
          <w:color w:val="231F20"/>
          <w:kern w:val="0"/>
          <w:sz w:val="22"/>
        </w:rPr>
        <w:t xml:space="preserve"> </w:t>
      </w:r>
      <w:r w:rsidRPr="000A28D6">
        <w:rPr>
          <w:rFonts w:ascii="Times New Roman" w:eastAsia="HelveticaNeueLTStd-Bd" w:hAnsi="Times New Roman" w:cs="Times New Roman"/>
          <w:color w:val="231F20"/>
          <w:kern w:val="0"/>
          <w:sz w:val="22"/>
        </w:rPr>
        <w:t>The detailed information of the top ten up-regulated and top ten down-regulated mRNAs</w:t>
      </w:r>
    </w:p>
    <w:p w14:paraId="348C6ED4" w14:textId="77BEB83F" w:rsidR="000A28D6" w:rsidRPr="000A28D6" w:rsidRDefault="000A28D6" w:rsidP="000A28D6">
      <w:pPr>
        <w:spacing w:line="480" w:lineRule="auto"/>
        <w:rPr>
          <w:rFonts w:ascii="Times New Roman" w:hAnsi="Times New Roman" w:cs="Times New Roman"/>
          <w:sz w:val="22"/>
        </w:rPr>
      </w:pPr>
      <w:r w:rsidRPr="000A28D6">
        <w:rPr>
          <w:rFonts w:ascii="Times New Roman" w:hAnsi="Times New Roman" w:cs="Times New Roman"/>
          <w:b/>
          <w:bCs/>
          <w:sz w:val="22"/>
        </w:rPr>
        <w:t>Table</w:t>
      </w:r>
      <w:r>
        <w:rPr>
          <w:rFonts w:ascii="Times New Roman" w:hAnsi="Times New Roman" w:cs="Times New Roman"/>
          <w:b/>
          <w:bCs/>
          <w:sz w:val="22"/>
        </w:rPr>
        <w:t xml:space="preserve"> S</w:t>
      </w:r>
      <w:r w:rsidRPr="000A28D6">
        <w:rPr>
          <w:rFonts w:ascii="Times New Roman" w:hAnsi="Times New Roman" w:cs="Times New Roman"/>
          <w:b/>
          <w:bCs/>
          <w:sz w:val="22"/>
        </w:rPr>
        <w:t xml:space="preserve">3 </w:t>
      </w:r>
      <w:r w:rsidRPr="000A28D6">
        <w:rPr>
          <w:rFonts w:ascii="Times New Roman" w:hAnsi="Times New Roman" w:cs="Times New Roman"/>
          <w:sz w:val="22"/>
        </w:rPr>
        <w:t>Primers for circRNAs validated by qRT-PCR</w:t>
      </w:r>
    </w:p>
    <w:p w14:paraId="270321C4" w14:textId="6AAF3A07" w:rsidR="000A28D6" w:rsidRPr="000A28D6" w:rsidRDefault="000A28D6" w:rsidP="000A28D6">
      <w:pPr>
        <w:spacing w:line="480" w:lineRule="auto"/>
        <w:rPr>
          <w:rFonts w:ascii="Times New Roman" w:hAnsi="Times New Roman" w:cs="Times New Roman"/>
          <w:sz w:val="22"/>
        </w:rPr>
      </w:pPr>
      <w:r w:rsidRPr="000A28D6">
        <w:rPr>
          <w:rFonts w:ascii="Times New Roman" w:hAnsi="Times New Roman" w:cs="Times New Roman"/>
          <w:b/>
          <w:bCs/>
          <w:sz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</w:rPr>
        <w:t>S</w:t>
      </w:r>
      <w:r w:rsidRPr="000A28D6">
        <w:rPr>
          <w:rFonts w:ascii="Times New Roman" w:hAnsi="Times New Roman" w:cs="Times New Roman"/>
          <w:b/>
          <w:bCs/>
          <w:sz w:val="22"/>
        </w:rPr>
        <w:t>4</w:t>
      </w:r>
      <w:r w:rsidRPr="000A28D6">
        <w:rPr>
          <w:rFonts w:ascii="Times New Roman" w:hAnsi="Times New Roman" w:cs="Times New Roman"/>
          <w:sz w:val="22"/>
        </w:rPr>
        <w:t xml:space="preserve"> Primers for mRNAs validated by qRT-PCR</w:t>
      </w:r>
    </w:p>
    <w:p w14:paraId="20EFB518" w14:textId="77777777" w:rsidR="000A28D6" w:rsidRPr="000A28D6" w:rsidRDefault="000A28D6" w:rsidP="000A28D6">
      <w:pPr>
        <w:spacing w:line="480" w:lineRule="auto"/>
        <w:rPr>
          <w:rFonts w:ascii="Times New Roman" w:hAnsi="Times New Roman" w:cs="Times New Roman"/>
          <w:sz w:val="22"/>
        </w:rPr>
      </w:pPr>
    </w:p>
    <w:p w14:paraId="3D9B137E" w14:textId="77777777" w:rsidR="000A28D6" w:rsidRPr="000A28D6" w:rsidRDefault="000A28D6" w:rsidP="000A28D6">
      <w:pPr>
        <w:rPr>
          <w:rFonts w:ascii="Times New Roman" w:hAnsi="Times New Roman" w:cs="Times New Roman"/>
          <w:sz w:val="16"/>
          <w:szCs w:val="16"/>
        </w:rPr>
      </w:pPr>
    </w:p>
    <w:p w14:paraId="596CA5B4" w14:textId="77777777" w:rsidR="000A28D6" w:rsidRPr="000A28D6" w:rsidRDefault="000A28D6" w:rsidP="000A28D6">
      <w:pPr>
        <w:rPr>
          <w:rFonts w:ascii="Times New Roman" w:hAnsi="Times New Roman" w:cs="Times New Roman"/>
          <w:sz w:val="16"/>
          <w:szCs w:val="16"/>
        </w:rPr>
      </w:pPr>
    </w:p>
    <w:p w14:paraId="3D343C29" w14:textId="00EDB0F1" w:rsidR="004F2BBA" w:rsidRPr="000A28D6" w:rsidRDefault="004F2BBA" w:rsidP="004E7014">
      <w:pPr>
        <w:rPr>
          <w:rFonts w:ascii="Times New Roman" w:eastAsia="HelveticaNeueLTStd-Bd" w:hAnsi="Times New Roman" w:cs="Times New Roman"/>
          <w:b/>
          <w:bCs/>
          <w:color w:val="231F20"/>
          <w:kern w:val="0"/>
          <w:sz w:val="16"/>
          <w:szCs w:val="16"/>
        </w:rPr>
      </w:pPr>
    </w:p>
    <w:p w14:paraId="26966E83" w14:textId="77777777" w:rsidR="004F2BBA" w:rsidRDefault="004F2BBA" w:rsidP="004E7014">
      <w:pPr>
        <w:rPr>
          <w:rFonts w:ascii="Times New Roman" w:eastAsia="HelveticaNeueLTStd-Bd" w:hAnsi="Times New Roman" w:cs="Times New Roman"/>
          <w:b/>
          <w:bCs/>
          <w:color w:val="231F20"/>
          <w:kern w:val="0"/>
          <w:sz w:val="16"/>
          <w:szCs w:val="16"/>
        </w:rPr>
      </w:pPr>
    </w:p>
    <w:p w14:paraId="328A5CA6" w14:textId="77777777" w:rsidR="004F2BBA" w:rsidRDefault="004F2BBA" w:rsidP="004E7014">
      <w:pPr>
        <w:rPr>
          <w:rFonts w:ascii="Times New Roman" w:eastAsia="HelveticaNeueLTStd-Bd" w:hAnsi="Times New Roman" w:cs="Times New Roman"/>
          <w:b/>
          <w:bCs/>
          <w:color w:val="231F20"/>
          <w:kern w:val="0"/>
          <w:sz w:val="16"/>
          <w:szCs w:val="16"/>
        </w:rPr>
      </w:pPr>
    </w:p>
    <w:p w14:paraId="0595DD4C" w14:textId="77777777" w:rsidR="004F2BBA" w:rsidRDefault="004F2BBA" w:rsidP="004E7014">
      <w:pPr>
        <w:rPr>
          <w:rFonts w:ascii="Times New Roman" w:eastAsia="HelveticaNeueLTStd-Bd" w:hAnsi="Times New Roman" w:cs="Times New Roman"/>
          <w:b/>
          <w:bCs/>
          <w:color w:val="231F20"/>
          <w:kern w:val="0"/>
          <w:sz w:val="16"/>
          <w:szCs w:val="16"/>
        </w:rPr>
      </w:pPr>
    </w:p>
    <w:p w14:paraId="6E255F25" w14:textId="77777777" w:rsidR="004F2BBA" w:rsidRDefault="004F2BBA" w:rsidP="004E7014">
      <w:pPr>
        <w:rPr>
          <w:rFonts w:ascii="Times New Roman" w:eastAsia="HelveticaNeueLTStd-Bd" w:hAnsi="Times New Roman" w:cs="Times New Roman"/>
          <w:b/>
          <w:bCs/>
          <w:color w:val="231F20"/>
          <w:kern w:val="0"/>
          <w:sz w:val="16"/>
          <w:szCs w:val="16"/>
        </w:rPr>
      </w:pPr>
    </w:p>
    <w:p w14:paraId="21BD0732" w14:textId="77777777" w:rsidR="004F2BBA" w:rsidRDefault="004F2BBA" w:rsidP="004E7014">
      <w:pPr>
        <w:rPr>
          <w:rFonts w:ascii="Times New Roman" w:eastAsia="HelveticaNeueLTStd-Bd" w:hAnsi="Times New Roman" w:cs="Times New Roman"/>
          <w:b/>
          <w:bCs/>
          <w:color w:val="231F20"/>
          <w:kern w:val="0"/>
          <w:sz w:val="16"/>
          <w:szCs w:val="16"/>
        </w:rPr>
      </w:pPr>
    </w:p>
    <w:p w14:paraId="3730FBE9" w14:textId="77777777" w:rsidR="004F2BBA" w:rsidRDefault="004F2BBA" w:rsidP="004E7014">
      <w:pPr>
        <w:rPr>
          <w:rFonts w:ascii="Times New Roman" w:eastAsia="HelveticaNeueLTStd-Bd" w:hAnsi="Times New Roman" w:cs="Times New Roman"/>
          <w:b/>
          <w:bCs/>
          <w:color w:val="231F20"/>
          <w:kern w:val="0"/>
          <w:sz w:val="16"/>
          <w:szCs w:val="16"/>
        </w:rPr>
      </w:pPr>
    </w:p>
    <w:p w14:paraId="57DC9C21" w14:textId="77777777" w:rsidR="004F2BBA" w:rsidRDefault="004F2BBA" w:rsidP="004E7014">
      <w:pPr>
        <w:rPr>
          <w:rFonts w:ascii="Times New Roman" w:eastAsia="HelveticaNeueLTStd-Bd" w:hAnsi="Times New Roman" w:cs="Times New Roman"/>
          <w:b/>
          <w:bCs/>
          <w:color w:val="231F20"/>
          <w:kern w:val="0"/>
          <w:sz w:val="16"/>
          <w:szCs w:val="16"/>
        </w:rPr>
      </w:pPr>
    </w:p>
    <w:p w14:paraId="565B3857" w14:textId="77777777" w:rsidR="004F2BBA" w:rsidRDefault="004F2BBA" w:rsidP="004E7014">
      <w:pPr>
        <w:rPr>
          <w:rFonts w:ascii="Times New Roman" w:eastAsia="HelveticaNeueLTStd-Bd" w:hAnsi="Times New Roman" w:cs="Times New Roman"/>
          <w:b/>
          <w:bCs/>
          <w:color w:val="231F20"/>
          <w:kern w:val="0"/>
          <w:sz w:val="16"/>
          <w:szCs w:val="16"/>
        </w:rPr>
      </w:pPr>
    </w:p>
    <w:p w14:paraId="38CC9A7C" w14:textId="77777777" w:rsidR="004F2BBA" w:rsidRDefault="004F2BBA" w:rsidP="004E7014">
      <w:pPr>
        <w:rPr>
          <w:rFonts w:ascii="Times New Roman" w:eastAsia="HelveticaNeueLTStd-Bd" w:hAnsi="Times New Roman" w:cs="Times New Roman"/>
          <w:b/>
          <w:bCs/>
          <w:color w:val="231F20"/>
          <w:kern w:val="0"/>
          <w:sz w:val="16"/>
          <w:szCs w:val="16"/>
        </w:rPr>
      </w:pPr>
    </w:p>
    <w:p w14:paraId="2A33CDEF" w14:textId="77777777" w:rsidR="004F2BBA" w:rsidRDefault="004F2BBA" w:rsidP="004E7014">
      <w:pPr>
        <w:rPr>
          <w:rFonts w:ascii="Times New Roman" w:eastAsia="HelveticaNeueLTStd-Bd" w:hAnsi="Times New Roman" w:cs="Times New Roman"/>
          <w:b/>
          <w:bCs/>
          <w:color w:val="231F20"/>
          <w:kern w:val="0"/>
          <w:sz w:val="16"/>
          <w:szCs w:val="16"/>
        </w:rPr>
      </w:pPr>
    </w:p>
    <w:p w14:paraId="07AAD2BA" w14:textId="77777777" w:rsidR="004F2BBA" w:rsidRDefault="004F2BBA" w:rsidP="004E7014">
      <w:pPr>
        <w:rPr>
          <w:rFonts w:ascii="Times New Roman" w:eastAsia="HelveticaNeueLTStd-Bd" w:hAnsi="Times New Roman" w:cs="Times New Roman"/>
          <w:b/>
          <w:bCs/>
          <w:color w:val="231F20"/>
          <w:kern w:val="0"/>
          <w:sz w:val="16"/>
          <w:szCs w:val="16"/>
        </w:rPr>
      </w:pPr>
    </w:p>
    <w:p w14:paraId="51C9445F" w14:textId="77777777" w:rsidR="004F2BBA" w:rsidRDefault="004F2BBA" w:rsidP="004E7014">
      <w:pPr>
        <w:rPr>
          <w:rFonts w:ascii="Times New Roman" w:eastAsia="HelveticaNeueLTStd-Bd" w:hAnsi="Times New Roman" w:cs="Times New Roman"/>
          <w:b/>
          <w:bCs/>
          <w:color w:val="231F20"/>
          <w:kern w:val="0"/>
          <w:sz w:val="16"/>
          <w:szCs w:val="16"/>
        </w:rPr>
      </w:pPr>
    </w:p>
    <w:p w14:paraId="0494E32E" w14:textId="77777777" w:rsidR="004F2BBA" w:rsidRDefault="004F2BBA" w:rsidP="004E7014">
      <w:pPr>
        <w:rPr>
          <w:rFonts w:ascii="Times New Roman" w:eastAsia="HelveticaNeueLTStd-Bd" w:hAnsi="Times New Roman" w:cs="Times New Roman"/>
          <w:b/>
          <w:bCs/>
          <w:color w:val="231F20"/>
          <w:kern w:val="0"/>
          <w:sz w:val="16"/>
          <w:szCs w:val="16"/>
        </w:rPr>
      </w:pPr>
    </w:p>
    <w:p w14:paraId="3B6D740A" w14:textId="77777777" w:rsidR="004F2BBA" w:rsidRDefault="004F2BBA" w:rsidP="004E7014">
      <w:pPr>
        <w:rPr>
          <w:rFonts w:ascii="Times New Roman" w:eastAsia="HelveticaNeueLTStd-Bd" w:hAnsi="Times New Roman" w:cs="Times New Roman"/>
          <w:b/>
          <w:bCs/>
          <w:color w:val="231F20"/>
          <w:kern w:val="0"/>
          <w:sz w:val="16"/>
          <w:szCs w:val="16"/>
        </w:rPr>
      </w:pPr>
    </w:p>
    <w:p w14:paraId="15AC0AC9" w14:textId="77777777" w:rsidR="004F2BBA" w:rsidRDefault="004F2BBA" w:rsidP="004E7014">
      <w:pPr>
        <w:rPr>
          <w:rFonts w:ascii="Times New Roman" w:eastAsia="HelveticaNeueLTStd-Bd" w:hAnsi="Times New Roman" w:cs="Times New Roman"/>
          <w:b/>
          <w:bCs/>
          <w:color w:val="231F20"/>
          <w:kern w:val="0"/>
          <w:sz w:val="16"/>
          <w:szCs w:val="16"/>
        </w:rPr>
      </w:pPr>
    </w:p>
    <w:p w14:paraId="534172F2" w14:textId="77777777" w:rsidR="004F2BBA" w:rsidRDefault="004F2BBA" w:rsidP="004E7014">
      <w:pPr>
        <w:rPr>
          <w:rFonts w:ascii="Times New Roman" w:eastAsia="HelveticaNeueLTStd-Bd" w:hAnsi="Times New Roman" w:cs="Times New Roman"/>
          <w:b/>
          <w:bCs/>
          <w:color w:val="231F20"/>
          <w:kern w:val="0"/>
          <w:sz w:val="16"/>
          <w:szCs w:val="16"/>
        </w:rPr>
      </w:pPr>
    </w:p>
    <w:p w14:paraId="03A80B1E" w14:textId="77777777" w:rsidR="004F2BBA" w:rsidRDefault="004F2BBA" w:rsidP="004E7014">
      <w:pPr>
        <w:rPr>
          <w:rFonts w:ascii="Times New Roman" w:eastAsia="HelveticaNeueLTStd-Bd" w:hAnsi="Times New Roman" w:cs="Times New Roman"/>
          <w:b/>
          <w:bCs/>
          <w:color w:val="231F20"/>
          <w:kern w:val="0"/>
          <w:sz w:val="16"/>
          <w:szCs w:val="16"/>
        </w:rPr>
      </w:pPr>
    </w:p>
    <w:p w14:paraId="216306B9" w14:textId="77777777" w:rsidR="004F2BBA" w:rsidRDefault="004F2BBA" w:rsidP="004E7014">
      <w:pPr>
        <w:rPr>
          <w:rFonts w:ascii="Times New Roman" w:eastAsia="HelveticaNeueLTStd-Bd" w:hAnsi="Times New Roman" w:cs="Times New Roman"/>
          <w:b/>
          <w:bCs/>
          <w:color w:val="231F20"/>
          <w:kern w:val="0"/>
          <w:sz w:val="16"/>
          <w:szCs w:val="16"/>
        </w:rPr>
      </w:pPr>
    </w:p>
    <w:p w14:paraId="46AFAA5D" w14:textId="77777777" w:rsidR="004F2BBA" w:rsidRDefault="004F2BBA" w:rsidP="004E7014">
      <w:pPr>
        <w:rPr>
          <w:rFonts w:ascii="Times New Roman" w:eastAsia="HelveticaNeueLTStd-Bd" w:hAnsi="Times New Roman" w:cs="Times New Roman"/>
          <w:b/>
          <w:bCs/>
          <w:color w:val="231F20"/>
          <w:kern w:val="0"/>
          <w:sz w:val="16"/>
          <w:szCs w:val="16"/>
        </w:rPr>
      </w:pPr>
    </w:p>
    <w:p w14:paraId="75E4B69E" w14:textId="77777777" w:rsidR="004F2BBA" w:rsidRDefault="004F2BBA" w:rsidP="004E7014">
      <w:pPr>
        <w:rPr>
          <w:rFonts w:ascii="Times New Roman" w:eastAsia="HelveticaNeueLTStd-Bd" w:hAnsi="Times New Roman" w:cs="Times New Roman"/>
          <w:b/>
          <w:bCs/>
          <w:color w:val="231F20"/>
          <w:kern w:val="0"/>
          <w:sz w:val="16"/>
          <w:szCs w:val="16"/>
        </w:rPr>
      </w:pPr>
    </w:p>
    <w:p w14:paraId="1F68D56F" w14:textId="77777777" w:rsidR="004F2BBA" w:rsidRDefault="004F2BBA" w:rsidP="004E7014">
      <w:pPr>
        <w:rPr>
          <w:rFonts w:ascii="Times New Roman" w:eastAsia="HelveticaNeueLTStd-Bd" w:hAnsi="Times New Roman" w:cs="Times New Roman"/>
          <w:b/>
          <w:bCs/>
          <w:color w:val="231F20"/>
          <w:kern w:val="0"/>
          <w:sz w:val="16"/>
          <w:szCs w:val="16"/>
        </w:rPr>
      </w:pPr>
    </w:p>
    <w:p w14:paraId="4BD8E76D" w14:textId="77777777" w:rsidR="004F2BBA" w:rsidRDefault="004F2BBA" w:rsidP="004E7014">
      <w:pPr>
        <w:rPr>
          <w:rFonts w:ascii="Times New Roman" w:eastAsia="HelveticaNeueLTStd-Bd" w:hAnsi="Times New Roman" w:cs="Times New Roman"/>
          <w:b/>
          <w:bCs/>
          <w:color w:val="231F20"/>
          <w:kern w:val="0"/>
          <w:sz w:val="16"/>
          <w:szCs w:val="16"/>
        </w:rPr>
      </w:pPr>
    </w:p>
    <w:p w14:paraId="517338E7" w14:textId="77777777" w:rsidR="004F2BBA" w:rsidRDefault="004F2BBA" w:rsidP="004E7014">
      <w:pPr>
        <w:rPr>
          <w:rFonts w:ascii="Times New Roman" w:eastAsia="HelveticaNeueLTStd-Bd" w:hAnsi="Times New Roman" w:cs="Times New Roman"/>
          <w:b/>
          <w:bCs/>
          <w:color w:val="231F20"/>
          <w:kern w:val="0"/>
          <w:sz w:val="16"/>
          <w:szCs w:val="16"/>
        </w:rPr>
      </w:pPr>
    </w:p>
    <w:p w14:paraId="5539DC1E" w14:textId="77777777" w:rsidR="004F2BBA" w:rsidRDefault="004F2BBA" w:rsidP="004E7014">
      <w:pPr>
        <w:rPr>
          <w:rFonts w:ascii="Times New Roman" w:eastAsia="HelveticaNeueLTStd-Bd" w:hAnsi="Times New Roman" w:cs="Times New Roman"/>
          <w:b/>
          <w:bCs/>
          <w:color w:val="231F20"/>
          <w:kern w:val="0"/>
          <w:sz w:val="16"/>
          <w:szCs w:val="16"/>
        </w:rPr>
      </w:pPr>
    </w:p>
    <w:p w14:paraId="4C7654C4" w14:textId="77777777" w:rsidR="004F2BBA" w:rsidRDefault="004F2BBA" w:rsidP="004E7014">
      <w:pPr>
        <w:rPr>
          <w:rFonts w:ascii="Times New Roman" w:eastAsia="HelveticaNeueLTStd-Bd" w:hAnsi="Times New Roman" w:cs="Times New Roman"/>
          <w:b/>
          <w:bCs/>
          <w:color w:val="231F20"/>
          <w:kern w:val="0"/>
          <w:sz w:val="16"/>
          <w:szCs w:val="16"/>
        </w:rPr>
      </w:pPr>
    </w:p>
    <w:p w14:paraId="5159630D" w14:textId="77777777" w:rsidR="004F2BBA" w:rsidRDefault="004F2BBA" w:rsidP="004E7014">
      <w:pPr>
        <w:rPr>
          <w:rFonts w:ascii="Times New Roman" w:eastAsia="HelveticaNeueLTStd-Bd" w:hAnsi="Times New Roman" w:cs="Times New Roman"/>
          <w:b/>
          <w:bCs/>
          <w:color w:val="231F20"/>
          <w:kern w:val="0"/>
          <w:sz w:val="16"/>
          <w:szCs w:val="16"/>
        </w:rPr>
      </w:pPr>
    </w:p>
    <w:p w14:paraId="5E4F231E" w14:textId="77777777" w:rsidR="004F2BBA" w:rsidRDefault="004F2BBA" w:rsidP="004E7014">
      <w:pPr>
        <w:rPr>
          <w:rFonts w:ascii="Times New Roman" w:eastAsia="HelveticaNeueLTStd-Bd" w:hAnsi="Times New Roman" w:cs="Times New Roman"/>
          <w:b/>
          <w:bCs/>
          <w:color w:val="231F20"/>
          <w:kern w:val="0"/>
          <w:sz w:val="16"/>
          <w:szCs w:val="16"/>
        </w:rPr>
      </w:pPr>
    </w:p>
    <w:p w14:paraId="52329864" w14:textId="57CBD2CF" w:rsidR="004E7014" w:rsidRPr="000A28D6" w:rsidRDefault="004E7014" w:rsidP="000A28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A28D6">
        <w:rPr>
          <w:rFonts w:ascii="Times New Roman" w:eastAsia="HelveticaNeueLTStd-Bd" w:hAnsi="Times New Roman" w:cs="Times New Roman"/>
          <w:b/>
          <w:bCs/>
          <w:color w:val="231F20"/>
          <w:kern w:val="0"/>
          <w:sz w:val="20"/>
          <w:szCs w:val="20"/>
        </w:rPr>
        <w:lastRenderedPageBreak/>
        <w:t xml:space="preserve">Table </w:t>
      </w:r>
      <w:r w:rsidR="00522BE7">
        <w:rPr>
          <w:rFonts w:ascii="Times New Roman" w:eastAsia="HelveticaNeueLTStd-Bd" w:hAnsi="Times New Roman" w:cs="Times New Roman"/>
          <w:b/>
          <w:bCs/>
          <w:color w:val="231F20"/>
          <w:kern w:val="0"/>
          <w:sz w:val="20"/>
          <w:szCs w:val="20"/>
        </w:rPr>
        <w:t>S</w:t>
      </w:r>
      <w:bookmarkStart w:id="0" w:name="_GoBack"/>
      <w:bookmarkEnd w:id="0"/>
      <w:r w:rsidRPr="000A28D6">
        <w:rPr>
          <w:rFonts w:ascii="Times New Roman" w:eastAsia="HelveticaNeueLTStd-Bd" w:hAnsi="Times New Roman" w:cs="Times New Roman"/>
          <w:b/>
          <w:bCs/>
          <w:color w:val="231F20"/>
          <w:kern w:val="0"/>
          <w:sz w:val="20"/>
          <w:szCs w:val="20"/>
        </w:rPr>
        <w:t>1</w:t>
      </w:r>
      <w:r w:rsidRPr="000A28D6">
        <w:rPr>
          <w:rFonts w:ascii="Times New Roman" w:eastAsia="HelveticaNeueLTStd-Bd" w:hAnsi="Times New Roman" w:cs="Times New Roman"/>
          <w:color w:val="231F20"/>
          <w:kern w:val="0"/>
          <w:sz w:val="20"/>
          <w:szCs w:val="20"/>
        </w:rPr>
        <w:t xml:space="preserve"> The detailed information of the top ten up-regulated and top ten down-regulated circRNAs</w:t>
      </w:r>
    </w:p>
    <w:tbl>
      <w:tblPr>
        <w:tblW w:w="9487" w:type="dxa"/>
        <w:tblLook w:val="04A0" w:firstRow="1" w:lastRow="0" w:firstColumn="1" w:lastColumn="0" w:noHBand="0" w:noVBand="1"/>
      </w:tblPr>
      <w:tblGrid>
        <w:gridCol w:w="1843"/>
        <w:gridCol w:w="1134"/>
        <w:gridCol w:w="1668"/>
        <w:gridCol w:w="753"/>
        <w:gridCol w:w="753"/>
        <w:gridCol w:w="1668"/>
        <w:gridCol w:w="1668"/>
      </w:tblGrid>
      <w:tr w:rsidR="004E7014" w:rsidRPr="00B81B6F" w14:paraId="14BFC94D" w14:textId="77777777" w:rsidTr="00B81B6F">
        <w:trPr>
          <w:trHeight w:val="26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0D04F3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circR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3C933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Fold change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A8B29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Regulation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97160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chrom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F1C4F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strand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DD186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circRNA_type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BDED1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GeneSymbol</w:t>
            </w:r>
          </w:p>
        </w:tc>
      </w:tr>
      <w:tr w:rsidR="004E7014" w:rsidRPr="00B81B6F" w14:paraId="3BCDA189" w14:textId="77777777" w:rsidTr="00B81B6F">
        <w:trPr>
          <w:trHeight w:val="26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A4C7E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no_circRNA_0102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361E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0D84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5B04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r3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8F07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F2EE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ic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8A2C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k7</w:t>
            </w:r>
          </w:p>
        </w:tc>
      </w:tr>
      <w:tr w:rsidR="004E7014" w:rsidRPr="00B81B6F" w14:paraId="5AD214BD" w14:textId="77777777" w:rsidTr="00B81B6F">
        <w:trPr>
          <w:trHeight w:val="2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ADFA8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mu_circRNA_27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1688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4BD4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D77D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r1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973A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441D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nse overlapping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07A6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if13b</w:t>
            </w:r>
          </w:p>
        </w:tc>
      </w:tr>
      <w:tr w:rsidR="004E7014" w:rsidRPr="00B81B6F" w14:paraId="0E52460A" w14:textId="77777777" w:rsidTr="00B81B6F">
        <w:trPr>
          <w:trHeight w:val="2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281A8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no_circRNA_003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F28E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1A56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2CAF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r1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0E71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C8DD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nse overlapping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8885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b21d2</w:t>
            </w:r>
          </w:p>
        </w:tc>
      </w:tr>
      <w:tr w:rsidR="004E7014" w:rsidRPr="00B81B6F" w14:paraId="283DCA6B" w14:textId="77777777" w:rsidTr="00B81B6F">
        <w:trPr>
          <w:trHeight w:val="2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59A72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no_circRNA_0049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AC5B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E797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5F1A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r1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3AB7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6941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nse overlapping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B64E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sun7</w:t>
            </w:r>
          </w:p>
        </w:tc>
      </w:tr>
      <w:tr w:rsidR="004E7014" w:rsidRPr="00B81B6F" w14:paraId="1979243A" w14:textId="77777777" w:rsidTr="00B81B6F">
        <w:trPr>
          <w:trHeight w:val="2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B3CEA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no_circRNA_0167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D93E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D924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2E10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r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22E8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0B4E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i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6DD3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bc1d2b</w:t>
            </w:r>
          </w:p>
        </w:tc>
      </w:tr>
      <w:tr w:rsidR="004E7014" w:rsidRPr="00B81B6F" w14:paraId="0D2AE25D" w14:textId="77777777" w:rsidTr="00B81B6F">
        <w:trPr>
          <w:trHeight w:val="2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F8030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no_circRNA_017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9756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BFA4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EB17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r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BC80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70F6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i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6DF4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rbb4</w:t>
            </w:r>
          </w:p>
        </w:tc>
      </w:tr>
      <w:tr w:rsidR="004E7014" w:rsidRPr="00B81B6F" w14:paraId="0B65FA25" w14:textId="77777777" w:rsidTr="00B81B6F">
        <w:trPr>
          <w:trHeight w:val="2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AD085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no_circRNA_0129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43C7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EB62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CA04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r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FD3B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8AFD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i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DB7D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dm1a</w:t>
            </w:r>
          </w:p>
        </w:tc>
      </w:tr>
      <w:tr w:rsidR="004E7014" w:rsidRPr="00B81B6F" w14:paraId="29796680" w14:textId="77777777" w:rsidTr="00B81B6F">
        <w:trPr>
          <w:trHeight w:val="2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A059A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no_circRNA_0059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CC92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DEE4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D993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r1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A2E9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9B8F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nse overlapping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B1C3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S_rRNA</w:t>
            </w:r>
          </w:p>
        </w:tc>
      </w:tr>
      <w:tr w:rsidR="004E7014" w:rsidRPr="00B81B6F" w14:paraId="713F47D3" w14:textId="77777777" w:rsidTr="00B81B6F">
        <w:trPr>
          <w:trHeight w:val="2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DFC1E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no_circRNA_0086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C68A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8C74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FC68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r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F972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782F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nse overlapping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80E3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sh1l</w:t>
            </w:r>
          </w:p>
        </w:tc>
      </w:tr>
      <w:tr w:rsidR="004E7014" w:rsidRPr="00B81B6F" w14:paraId="42E11870" w14:textId="77777777" w:rsidTr="00B81B6F">
        <w:trPr>
          <w:trHeight w:val="2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34ECF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no_circRNA_012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1711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C60A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1F75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r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C3B0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1E44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nse overlapping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DCAF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de4b</w:t>
            </w:r>
          </w:p>
        </w:tc>
      </w:tr>
      <w:tr w:rsidR="004E7014" w:rsidRPr="00B81B6F" w14:paraId="6E5815B6" w14:textId="77777777" w:rsidTr="00B81B6F">
        <w:trPr>
          <w:trHeight w:val="2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36C0F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no_circRNA_013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6073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164A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C7C1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r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4422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7A21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nse overlapping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4384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sph</w:t>
            </w:r>
          </w:p>
        </w:tc>
      </w:tr>
      <w:tr w:rsidR="004E7014" w:rsidRPr="00B81B6F" w14:paraId="5CF1E1EC" w14:textId="77777777" w:rsidTr="00B81B6F">
        <w:trPr>
          <w:trHeight w:val="2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5E380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mu_circRNA_21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6D0E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9DD5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D5DD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r1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3ED2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FFB2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i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F774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mco1</w:t>
            </w:r>
          </w:p>
        </w:tc>
      </w:tr>
      <w:tr w:rsidR="004E7014" w:rsidRPr="00B81B6F" w14:paraId="7D2C0CFA" w14:textId="77777777" w:rsidTr="00B81B6F">
        <w:trPr>
          <w:trHeight w:val="2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51132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no_circRNA_008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8BAD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1D86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87ED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r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7EAB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2B6F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i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F579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an1a2</w:t>
            </w:r>
          </w:p>
        </w:tc>
      </w:tr>
      <w:tr w:rsidR="004E7014" w:rsidRPr="00B81B6F" w14:paraId="2F733222" w14:textId="77777777" w:rsidTr="00B81B6F">
        <w:trPr>
          <w:trHeight w:val="2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AD3ED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no_circRNA_013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DD60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8125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370B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r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693A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B3CF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i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C897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bbr2</w:t>
            </w:r>
          </w:p>
        </w:tc>
      </w:tr>
      <w:tr w:rsidR="004E7014" w:rsidRPr="00B81B6F" w14:paraId="6BC2F3A0" w14:textId="77777777" w:rsidTr="00B81B6F">
        <w:trPr>
          <w:trHeight w:val="2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6FDB1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no_circRNA_013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6A1C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82EC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6DE6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r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0C69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FBA6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i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F18A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sph</w:t>
            </w:r>
          </w:p>
        </w:tc>
      </w:tr>
      <w:tr w:rsidR="004E7014" w:rsidRPr="00B81B6F" w14:paraId="3D242CED" w14:textId="77777777" w:rsidTr="00B81B6F">
        <w:trPr>
          <w:trHeight w:val="2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93FAE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mu_circRNA_0079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C81B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A21B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A7AB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r1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3E5D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375A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28B4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4E7014" w:rsidRPr="00B81B6F" w14:paraId="1E6E7DC0" w14:textId="77777777" w:rsidTr="00B81B6F">
        <w:trPr>
          <w:trHeight w:val="2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C4808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no_circRNA_0048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1CC5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7E71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9CD4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r1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3A85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E16C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i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D5A8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vi5</w:t>
            </w:r>
          </w:p>
        </w:tc>
      </w:tr>
      <w:tr w:rsidR="004E7014" w:rsidRPr="00B81B6F" w14:paraId="5F0C5912" w14:textId="77777777" w:rsidTr="00B81B6F">
        <w:trPr>
          <w:trHeight w:val="2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B01EC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no_circRNA_014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8609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F62B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7C81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r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3322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A120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nse overlapping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398B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gkb</w:t>
            </w:r>
          </w:p>
        </w:tc>
      </w:tr>
      <w:tr w:rsidR="004E7014" w:rsidRPr="00B81B6F" w14:paraId="5045CFA4" w14:textId="77777777" w:rsidTr="00B81B6F">
        <w:trPr>
          <w:trHeight w:val="26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7C1DDA1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no_circRNA_0160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5E60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1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7081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C05B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r8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4572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DD7C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ic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CB4B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fp426</w:t>
            </w:r>
          </w:p>
        </w:tc>
      </w:tr>
      <w:tr w:rsidR="004E7014" w:rsidRPr="00B81B6F" w14:paraId="3F09C5A6" w14:textId="77777777" w:rsidTr="00B81B6F">
        <w:trPr>
          <w:trHeight w:val="26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3BA6CA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no_circRNA_0177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A4F8E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1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AA897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296EC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rX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4D56B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C431D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ic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76FD3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marca1</w:t>
            </w:r>
          </w:p>
        </w:tc>
      </w:tr>
    </w:tbl>
    <w:p w14:paraId="74F03C88" w14:textId="77777777" w:rsidR="004E7014" w:rsidRPr="00B81B6F" w:rsidRDefault="004E7014" w:rsidP="004E7014">
      <w:pPr>
        <w:rPr>
          <w:rFonts w:ascii="Times New Roman" w:hAnsi="Times New Roman" w:cs="Times New Roman"/>
          <w:sz w:val="16"/>
          <w:szCs w:val="16"/>
        </w:rPr>
      </w:pPr>
    </w:p>
    <w:p w14:paraId="285EA123" w14:textId="77777777" w:rsidR="00B81B6F" w:rsidRDefault="00B81B6F" w:rsidP="004E7014">
      <w:pPr>
        <w:rPr>
          <w:rFonts w:ascii="Times New Roman" w:eastAsia="HelveticaNeueLTStd-Hv" w:hAnsi="Times New Roman" w:cs="Times New Roman"/>
          <w:b/>
          <w:bCs/>
          <w:color w:val="231F20"/>
          <w:kern w:val="0"/>
          <w:sz w:val="16"/>
          <w:szCs w:val="16"/>
        </w:rPr>
      </w:pPr>
      <w:bookmarkStart w:id="1" w:name="_Hlk29479956"/>
    </w:p>
    <w:p w14:paraId="4B40BEDB" w14:textId="77777777" w:rsidR="00B81B6F" w:rsidRDefault="00B81B6F" w:rsidP="004E7014">
      <w:pPr>
        <w:rPr>
          <w:rFonts w:ascii="Times New Roman" w:eastAsia="HelveticaNeueLTStd-Hv" w:hAnsi="Times New Roman" w:cs="Times New Roman"/>
          <w:b/>
          <w:bCs/>
          <w:color w:val="231F20"/>
          <w:kern w:val="0"/>
          <w:sz w:val="16"/>
          <w:szCs w:val="16"/>
        </w:rPr>
      </w:pPr>
    </w:p>
    <w:p w14:paraId="686C6DFD" w14:textId="77777777" w:rsidR="00B81B6F" w:rsidRDefault="00B81B6F" w:rsidP="004E7014">
      <w:pPr>
        <w:rPr>
          <w:rFonts w:ascii="Times New Roman" w:eastAsia="HelveticaNeueLTStd-Hv" w:hAnsi="Times New Roman" w:cs="Times New Roman"/>
          <w:b/>
          <w:bCs/>
          <w:color w:val="231F20"/>
          <w:kern w:val="0"/>
          <w:sz w:val="16"/>
          <w:szCs w:val="16"/>
        </w:rPr>
      </w:pPr>
    </w:p>
    <w:p w14:paraId="65AABAF1" w14:textId="77777777" w:rsidR="00B81B6F" w:rsidRDefault="00B81B6F" w:rsidP="004E7014">
      <w:pPr>
        <w:rPr>
          <w:rFonts w:ascii="Times New Roman" w:eastAsia="HelveticaNeueLTStd-Hv" w:hAnsi="Times New Roman" w:cs="Times New Roman"/>
          <w:b/>
          <w:bCs/>
          <w:color w:val="231F20"/>
          <w:kern w:val="0"/>
          <w:sz w:val="16"/>
          <w:szCs w:val="16"/>
        </w:rPr>
      </w:pPr>
    </w:p>
    <w:p w14:paraId="67071AD0" w14:textId="77777777" w:rsidR="00B81B6F" w:rsidRDefault="00B81B6F" w:rsidP="004E7014">
      <w:pPr>
        <w:rPr>
          <w:rFonts w:ascii="Times New Roman" w:eastAsia="HelveticaNeueLTStd-Hv" w:hAnsi="Times New Roman" w:cs="Times New Roman"/>
          <w:b/>
          <w:bCs/>
          <w:color w:val="231F20"/>
          <w:kern w:val="0"/>
          <w:sz w:val="16"/>
          <w:szCs w:val="16"/>
        </w:rPr>
      </w:pPr>
    </w:p>
    <w:p w14:paraId="10CAA079" w14:textId="77777777" w:rsidR="00B81B6F" w:rsidRDefault="00B81B6F" w:rsidP="004E7014">
      <w:pPr>
        <w:rPr>
          <w:rFonts w:ascii="Times New Roman" w:eastAsia="HelveticaNeueLTStd-Hv" w:hAnsi="Times New Roman" w:cs="Times New Roman"/>
          <w:b/>
          <w:bCs/>
          <w:color w:val="231F20"/>
          <w:kern w:val="0"/>
          <w:sz w:val="16"/>
          <w:szCs w:val="16"/>
        </w:rPr>
      </w:pPr>
    </w:p>
    <w:p w14:paraId="32D57617" w14:textId="77777777" w:rsidR="00B81B6F" w:rsidRDefault="00B81B6F" w:rsidP="004E7014">
      <w:pPr>
        <w:rPr>
          <w:rFonts w:ascii="Times New Roman" w:eastAsia="HelveticaNeueLTStd-Hv" w:hAnsi="Times New Roman" w:cs="Times New Roman"/>
          <w:b/>
          <w:bCs/>
          <w:color w:val="231F20"/>
          <w:kern w:val="0"/>
          <w:sz w:val="16"/>
          <w:szCs w:val="16"/>
        </w:rPr>
      </w:pPr>
    </w:p>
    <w:p w14:paraId="630E9F3A" w14:textId="77777777" w:rsidR="00B81B6F" w:rsidRDefault="00B81B6F" w:rsidP="004E7014">
      <w:pPr>
        <w:rPr>
          <w:rFonts w:ascii="Times New Roman" w:eastAsia="HelveticaNeueLTStd-Hv" w:hAnsi="Times New Roman" w:cs="Times New Roman"/>
          <w:b/>
          <w:bCs/>
          <w:color w:val="231F20"/>
          <w:kern w:val="0"/>
          <w:sz w:val="16"/>
          <w:szCs w:val="16"/>
        </w:rPr>
      </w:pPr>
    </w:p>
    <w:p w14:paraId="5B592768" w14:textId="77777777" w:rsidR="00B81B6F" w:rsidRDefault="00B81B6F" w:rsidP="004E7014">
      <w:pPr>
        <w:rPr>
          <w:rFonts w:ascii="Times New Roman" w:eastAsia="HelveticaNeueLTStd-Hv" w:hAnsi="Times New Roman" w:cs="Times New Roman"/>
          <w:b/>
          <w:bCs/>
          <w:color w:val="231F20"/>
          <w:kern w:val="0"/>
          <w:sz w:val="16"/>
          <w:szCs w:val="16"/>
        </w:rPr>
      </w:pPr>
    </w:p>
    <w:p w14:paraId="4FE60122" w14:textId="77777777" w:rsidR="00B81B6F" w:rsidRDefault="00B81B6F" w:rsidP="004E7014">
      <w:pPr>
        <w:rPr>
          <w:rFonts w:ascii="Times New Roman" w:eastAsia="HelveticaNeueLTStd-Hv" w:hAnsi="Times New Roman" w:cs="Times New Roman"/>
          <w:b/>
          <w:bCs/>
          <w:color w:val="231F20"/>
          <w:kern w:val="0"/>
          <w:sz w:val="16"/>
          <w:szCs w:val="16"/>
        </w:rPr>
      </w:pPr>
    </w:p>
    <w:p w14:paraId="641AF97F" w14:textId="77777777" w:rsidR="00B81B6F" w:rsidRDefault="00B81B6F" w:rsidP="004E7014">
      <w:pPr>
        <w:rPr>
          <w:rFonts w:ascii="Times New Roman" w:eastAsia="HelveticaNeueLTStd-Hv" w:hAnsi="Times New Roman" w:cs="Times New Roman"/>
          <w:b/>
          <w:bCs/>
          <w:color w:val="231F20"/>
          <w:kern w:val="0"/>
          <w:sz w:val="16"/>
          <w:szCs w:val="16"/>
        </w:rPr>
      </w:pPr>
    </w:p>
    <w:p w14:paraId="7E294438" w14:textId="77777777" w:rsidR="00B81B6F" w:rsidRDefault="00B81B6F" w:rsidP="004E7014">
      <w:pPr>
        <w:rPr>
          <w:rFonts w:ascii="Times New Roman" w:eastAsia="HelveticaNeueLTStd-Hv" w:hAnsi="Times New Roman" w:cs="Times New Roman"/>
          <w:b/>
          <w:bCs/>
          <w:color w:val="231F20"/>
          <w:kern w:val="0"/>
          <w:sz w:val="16"/>
          <w:szCs w:val="16"/>
        </w:rPr>
      </w:pPr>
    </w:p>
    <w:p w14:paraId="5D9C2429" w14:textId="77777777" w:rsidR="00B81B6F" w:rsidRDefault="00B81B6F" w:rsidP="004E7014">
      <w:pPr>
        <w:rPr>
          <w:rFonts w:ascii="Times New Roman" w:eastAsia="HelveticaNeueLTStd-Hv" w:hAnsi="Times New Roman" w:cs="Times New Roman"/>
          <w:b/>
          <w:bCs/>
          <w:color w:val="231F20"/>
          <w:kern w:val="0"/>
          <w:sz w:val="16"/>
          <w:szCs w:val="16"/>
        </w:rPr>
      </w:pPr>
    </w:p>
    <w:p w14:paraId="67200EC0" w14:textId="77777777" w:rsidR="00B81B6F" w:rsidRDefault="00B81B6F" w:rsidP="004E7014">
      <w:pPr>
        <w:rPr>
          <w:rFonts w:ascii="Times New Roman" w:eastAsia="HelveticaNeueLTStd-Hv" w:hAnsi="Times New Roman" w:cs="Times New Roman"/>
          <w:b/>
          <w:bCs/>
          <w:color w:val="231F20"/>
          <w:kern w:val="0"/>
          <w:sz w:val="16"/>
          <w:szCs w:val="16"/>
        </w:rPr>
      </w:pPr>
    </w:p>
    <w:p w14:paraId="3B9990D0" w14:textId="77777777" w:rsidR="00B81B6F" w:rsidRDefault="00B81B6F" w:rsidP="004E7014">
      <w:pPr>
        <w:rPr>
          <w:rFonts w:ascii="Times New Roman" w:eastAsia="HelveticaNeueLTStd-Hv" w:hAnsi="Times New Roman" w:cs="Times New Roman"/>
          <w:b/>
          <w:bCs/>
          <w:color w:val="231F20"/>
          <w:kern w:val="0"/>
          <w:sz w:val="16"/>
          <w:szCs w:val="16"/>
        </w:rPr>
      </w:pPr>
    </w:p>
    <w:p w14:paraId="1C3053CF" w14:textId="77777777" w:rsidR="00B81B6F" w:rsidRDefault="00B81B6F" w:rsidP="004E7014">
      <w:pPr>
        <w:rPr>
          <w:rFonts w:ascii="Times New Roman" w:eastAsia="HelveticaNeueLTStd-Hv" w:hAnsi="Times New Roman" w:cs="Times New Roman"/>
          <w:b/>
          <w:bCs/>
          <w:color w:val="231F20"/>
          <w:kern w:val="0"/>
          <w:sz w:val="16"/>
          <w:szCs w:val="16"/>
        </w:rPr>
      </w:pPr>
    </w:p>
    <w:p w14:paraId="379E72D5" w14:textId="77777777" w:rsidR="00B81B6F" w:rsidRDefault="00B81B6F" w:rsidP="004E7014">
      <w:pPr>
        <w:rPr>
          <w:rFonts w:ascii="Times New Roman" w:eastAsia="HelveticaNeueLTStd-Hv" w:hAnsi="Times New Roman" w:cs="Times New Roman"/>
          <w:b/>
          <w:bCs/>
          <w:color w:val="231F20"/>
          <w:kern w:val="0"/>
          <w:sz w:val="16"/>
          <w:szCs w:val="16"/>
        </w:rPr>
      </w:pPr>
    </w:p>
    <w:p w14:paraId="545BDB2D" w14:textId="77777777" w:rsidR="00B81B6F" w:rsidRDefault="00B81B6F" w:rsidP="004E7014">
      <w:pPr>
        <w:rPr>
          <w:rFonts w:ascii="Times New Roman" w:eastAsia="HelveticaNeueLTStd-Hv" w:hAnsi="Times New Roman" w:cs="Times New Roman"/>
          <w:b/>
          <w:bCs/>
          <w:color w:val="231F20"/>
          <w:kern w:val="0"/>
          <w:sz w:val="16"/>
          <w:szCs w:val="16"/>
        </w:rPr>
      </w:pPr>
    </w:p>
    <w:p w14:paraId="4E676D64" w14:textId="77777777" w:rsidR="00B81B6F" w:rsidRDefault="00B81B6F" w:rsidP="004E7014">
      <w:pPr>
        <w:rPr>
          <w:rFonts w:ascii="Times New Roman" w:eastAsia="HelveticaNeueLTStd-Hv" w:hAnsi="Times New Roman" w:cs="Times New Roman"/>
          <w:b/>
          <w:bCs/>
          <w:color w:val="231F20"/>
          <w:kern w:val="0"/>
          <w:sz w:val="16"/>
          <w:szCs w:val="16"/>
        </w:rPr>
      </w:pPr>
    </w:p>
    <w:p w14:paraId="49D96A17" w14:textId="77777777" w:rsidR="00B81B6F" w:rsidRDefault="00B81B6F" w:rsidP="004E7014">
      <w:pPr>
        <w:rPr>
          <w:rFonts w:ascii="Times New Roman" w:eastAsia="HelveticaNeueLTStd-Hv" w:hAnsi="Times New Roman" w:cs="Times New Roman"/>
          <w:b/>
          <w:bCs/>
          <w:color w:val="231F20"/>
          <w:kern w:val="0"/>
          <w:sz w:val="16"/>
          <w:szCs w:val="16"/>
        </w:rPr>
      </w:pPr>
    </w:p>
    <w:p w14:paraId="59FFEE7F" w14:textId="77777777" w:rsidR="000A28D6" w:rsidRDefault="000A28D6" w:rsidP="004E7014">
      <w:pPr>
        <w:rPr>
          <w:rFonts w:ascii="Times New Roman" w:eastAsia="HelveticaNeueLTStd-Hv" w:hAnsi="Times New Roman" w:cs="Times New Roman"/>
          <w:b/>
          <w:bCs/>
          <w:color w:val="231F20"/>
          <w:kern w:val="0"/>
          <w:sz w:val="16"/>
          <w:szCs w:val="16"/>
        </w:rPr>
      </w:pPr>
    </w:p>
    <w:p w14:paraId="3F4F1555" w14:textId="0F5C022B" w:rsidR="004E7014" w:rsidRPr="000A28D6" w:rsidRDefault="004E7014" w:rsidP="004E7014">
      <w:pPr>
        <w:rPr>
          <w:rFonts w:ascii="Times New Roman" w:hAnsi="Times New Roman" w:cs="Times New Roman"/>
          <w:sz w:val="20"/>
          <w:szCs w:val="20"/>
        </w:rPr>
      </w:pPr>
      <w:r w:rsidRPr="000A28D6">
        <w:rPr>
          <w:rFonts w:ascii="Times New Roman" w:eastAsia="HelveticaNeueLTStd-Hv" w:hAnsi="Times New Roman" w:cs="Times New Roman"/>
          <w:b/>
          <w:bCs/>
          <w:color w:val="231F20"/>
          <w:kern w:val="0"/>
          <w:sz w:val="20"/>
          <w:szCs w:val="20"/>
        </w:rPr>
        <w:lastRenderedPageBreak/>
        <w:t xml:space="preserve">Table </w:t>
      </w:r>
      <w:r w:rsidR="00522BE7">
        <w:rPr>
          <w:rFonts w:ascii="Times New Roman" w:eastAsia="HelveticaNeueLTStd-Hv" w:hAnsi="Times New Roman" w:cs="Times New Roman"/>
          <w:b/>
          <w:bCs/>
          <w:color w:val="231F20"/>
          <w:kern w:val="0"/>
          <w:sz w:val="20"/>
          <w:szCs w:val="20"/>
        </w:rPr>
        <w:t>S</w:t>
      </w:r>
      <w:r w:rsidRPr="000A28D6">
        <w:rPr>
          <w:rFonts w:ascii="Times New Roman" w:eastAsia="HelveticaNeueLTStd-Hv" w:hAnsi="Times New Roman" w:cs="Times New Roman"/>
          <w:b/>
          <w:bCs/>
          <w:color w:val="231F20"/>
          <w:kern w:val="0"/>
          <w:sz w:val="20"/>
          <w:szCs w:val="20"/>
        </w:rPr>
        <w:t>2</w:t>
      </w:r>
      <w:r w:rsidRPr="000A28D6">
        <w:rPr>
          <w:rFonts w:ascii="Times New Roman" w:eastAsia="HelveticaNeueLTStd-Hv" w:hAnsi="Times New Roman" w:cs="Times New Roman"/>
          <w:color w:val="231F20"/>
          <w:kern w:val="0"/>
          <w:sz w:val="20"/>
          <w:szCs w:val="20"/>
        </w:rPr>
        <w:t xml:space="preserve"> </w:t>
      </w:r>
      <w:r w:rsidRPr="000A28D6">
        <w:rPr>
          <w:rFonts w:ascii="Times New Roman" w:eastAsia="HelveticaNeueLTStd-Bd" w:hAnsi="Times New Roman" w:cs="Times New Roman"/>
          <w:color w:val="231F20"/>
          <w:kern w:val="0"/>
          <w:sz w:val="20"/>
          <w:szCs w:val="20"/>
        </w:rPr>
        <w:t>The detailed information of the top ten up-regulated and top ten down-regulated mRNAs</w:t>
      </w:r>
      <w:bookmarkEnd w:id="1"/>
    </w:p>
    <w:tbl>
      <w:tblPr>
        <w:tblW w:w="8600" w:type="dxa"/>
        <w:tblLook w:val="04A0" w:firstRow="1" w:lastRow="0" w:firstColumn="1" w:lastColumn="0" w:noHBand="0" w:noVBand="1"/>
      </w:tblPr>
      <w:tblGrid>
        <w:gridCol w:w="1720"/>
        <w:gridCol w:w="1720"/>
        <w:gridCol w:w="1720"/>
        <w:gridCol w:w="1720"/>
        <w:gridCol w:w="1720"/>
      </w:tblGrid>
      <w:tr w:rsidR="004E7014" w:rsidRPr="00B81B6F" w14:paraId="373EC5CA" w14:textId="77777777" w:rsidTr="000C536C">
        <w:trPr>
          <w:trHeight w:val="260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23552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robeNam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463A8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-valu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FE7D8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Fold Chang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E0BB5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Regulation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3FF1D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GeneSymbol</w:t>
            </w:r>
          </w:p>
        </w:tc>
      </w:tr>
      <w:tr w:rsidR="004E7014" w:rsidRPr="00B81B6F" w14:paraId="7BA40EC5" w14:textId="77777777" w:rsidTr="000C536C">
        <w:trPr>
          <w:trHeight w:val="260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B071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_42_P638620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EBFE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45637E-08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3C60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8.5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0530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0C3B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cn2</w:t>
            </w:r>
          </w:p>
        </w:tc>
      </w:tr>
      <w:tr w:rsidR="004E7014" w:rsidRPr="00B81B6F" w14:paraId="61DFE5E8" w14:textId="77777777" w:rsidTr="000C536C">
        <w:trPr>
          <w:trHeight w:val="2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8583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_42_P4733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ECCC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68236E-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31C3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1.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F602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8158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xcl1</w:t>
            </w:r>
          </w:p>
        </w:tc>
      </w:tr>
      <w:tr w:rsidR="004E7014" w:rsidRPr="00B81B6F" w14:paraId="3ECDA08E" w14:textId="77777777" w:rsidTr="000C536C">
        <w:trPr>
          <w:trHeight w:val="2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E66C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_44_P3487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A1B7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19483E-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B335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2.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EE43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83D6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ng2</w:t>
            </w:r>
          </w:p>
        </w:tc>
      </w:tr>
      <w:tr w:rsidR="004E7014" w:rsidRPr="00B81B6F" w14:paraId="7E44722F" w14:textId="77777777" w:rsidTr="000C536C">
        <w:trPr>
          <w:trHeight w:val="2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2C25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_42_P6954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6901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65365E-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EBA8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3.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70E4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91AE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l2</w:t>
            </w:r>
          </w:p>
        </w:tc>
      </w:tr>
      <w:tr w:rsidR="004E7014" w:rsidRPr="00B81B6F" w14:paraId="68940014" w14:textId="77777777" w:rsidTr="000C536C">
        <w:trPr>
          <w:trHeight w:val="2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7B33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_44_P10220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0C66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7755E-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79BA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4.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91C9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B538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l7</w:t>
            </w:r>
          </w:p>
        </w:tc>
      </w:tr>
      <w:tr w:rsidR="004E7014" w:rsidRPr="00B81B6F" w14:paraId="6E0125B0" w14:textId="77777777" w:rsidTr="000C536C">
        <w:trPr>
          <w:trHeight w:val="2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FE33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_64_P1370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9277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3403E-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B1F4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7.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A57F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DA65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ng1</w:t>
            </w:r>
          </w:p>
        </w:tc>
      </w:tr>
      <w:tr w:rsidR="004E7014" w:rsidRPr="00B81B6F" w14:paraId="30D6814D" w14:textId="77777777" w:rsidTr="000C536C">
        <w:trPr>
          <w:trHeight w:val="2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B857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_44_P10235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AE8F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19784E-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6C55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9.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BE30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11F3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3</w:t>
            </w:r>
          </w:p>
        </w:tc>
      </w:tr>
      <w:tr w:rsidR="004E7014" w:rsidRPr="00B81B6F" w14:paraId="32C4958A" w14:textId="77777777" w:rsidTr="000C536C">
        <w:trPr>
          <w:trHeight w:val="2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41A3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_44_P1468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DBD1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05419E-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8CFC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9.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71E4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2992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rm1</w:t>
            </w:r>
          </w:p>
        </w:tc>
      </w:tr>
      <w:tr w:rsidR="004E7014" w:rsidRPr="00B81B6F" w14:paraId="65A5BFC6" w14:textId="77777777" w:rsidTr="000C536C">
        <w:trPr>
          <w:trHeight w:val="2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9E42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_44_P10006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1CA0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9841E-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E702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6.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4378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234C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rpina3n</w:t>
            </w:r>
          </w:p>
        </w:tc>
      </w:tr>
      <w:tr w:rsidR="004E7014" w:rsidRPr="00B81B6F" w14:paraId="03AF14CA" w14:textId="77777777" w:rsidTr="000C536C">
        <w:trPr>
          <w:trHeight w:val="2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EC5E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_64_P0134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9907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01707E-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9B4D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.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B942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DC1C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xcl13</w:t>
            </w:r>
          </w:p>
        </w:tc>
      </w:tr>
      <w:tr w:rsidR="004E7014" w:rsidRPr="00B81B6F" w14:paraId="11673C0E" w14:textId="77777777" w:rsidTr="000C536C">
        <w:trPr>
          <w:trHeight w:val="2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2B19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_44_P6035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543E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5402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B999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.65091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EBB6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89C0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xnad1</w:t>
            </w:r>
          </w:p>
        </w:tc>
      </w:tr>
      <w:tr w:rsidR="004E7014" w:rsidRPr="00B81B6F" w14:paraId="5C45373F" w14:textId="77777777" w:rsidTr="000C536C">
        <w:trPr>
          <w:trHeight w:val="2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AC7E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_64_P0131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3B95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3790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ACDA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.315319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0C58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9491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nal</w:t>
            </w:r>
          </w:p>
        </w:tc>
      </w:tr>
      <w:tr w:rsidR="004E7014" w:rsidRPr="00B81B6F" w14:paraId="3B1AA88F" w14:textId="77777777" w:rsidTr="000C536C">
        <w:trPr>
          <w:trHeight w:val="2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4B0B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_44_P10173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D90F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6939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FC27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.53337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26A2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CCBF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b</w:t>
            </w:r>
          </w:p>
        </w:tc>
      </w:tr>
      <w:tr w:rsidR="004E7014" w:rsidRPr="00B81B6F" w14:paraId="314336B1" w14:textId="77777777" w:rsidTr="000C536C">
        <w:trPr>
          <w:trHeight w:val="2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4261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_64_P0492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4133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06010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4A0C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78178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8666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E14E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lr361</w:t>
            </w:r>
          </w:p>
        </w:tc>
      </w:tr>
      <w:tr w:rsidR="004E7014" w:rsidRPr="00B81B6F" w14:paraId="3911B9F0" w14:textId="77777777" w:rsidTr="000C536C">
        <w:trPr>
          <w:trHeight w:val="2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F778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_44_P10118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A842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4052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DAF2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296046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5020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D023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lm</w:t>
            </w:r>
          </w:p>
        </w:tc>
      </w:tr>
      <w:tr w:rsidR="004E7014" w:rsidRPr="00B81B6F" w14:paraId="5F605239" w14:textId="77777777" w:rsidTr="000C536C">
        <w:trPr>
          <w:trHeight w:val="2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0340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_64_P1136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B100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880208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257D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31965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1A1A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54A6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rvcf</w:t>
            </w:r>
          </w:p>
        </w:tc>
      </w:tr>
      <w:tr w:rsidR="004E7014" w:rsidRPr="00B81B6F" w14:paraId="4DA95367" w14:textId="77777777" w:rsidTr="000C536C">
        <w:trPr>
          <w:trHeight w:val="2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4075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_42_P6149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839F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25552E-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50AA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28295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64CB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B42F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cp1</w:t>
            </w:r>
          </w:p>
        </w:tc>
      </w:tr>
      <w:tr w:rsidR="004E7014" w:rsidRPr="00B81B6F" w14:paraId="78D0ACEC" w14:textId="77777777" w:rsidTr="000C536C">
        <w:trPr>
          <w:trHeight w:val="2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7892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_64_P1357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774C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9707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54A1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26914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A344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4E6F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lx3</w:t>
            </w:r>
          </w:p>
        </w:tc>
      </w:tr>
      <w:tr w:rsidR="004E7014" w:rsidRPr="00B81B6F" w14:paraId="616FC927" w14:textId="77777777" w:rsidTr="000C536C">
        <w:trPr>
          <w:trHeight w:val="260"/>
        </w:trPr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C734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_43_P13041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FE44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281404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5198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2258576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F45C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337A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r0b2</w:t>
            </w:r>
          </w:p>
        </w:tc>
      </w:tr>
      <w:tr w:rsidR="004E7014" w:rsidRPr="00B81B6F" w14:paraId="53E1E504" w14:textId="77777777" w:rsidTr="000C536C">
        <w:trPr>
          <w:trHeight w:val="26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4C47F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_64_P08553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3021F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691093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52BC4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198736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CC323" w14:textId="77777777" w:rsidR="004E7014" w:rsidRPr="00B81B6F" w:rsidRDefault="004E7014" w:rsidP="000C53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6F3C0" w14:textId="77777777" w:rsidR="004E7014" w:rsidRPr="00B81B6F" w:rsidRDefault="004E7014" w:rsidP="000C5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81B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cd</w:t>
            </w:r>
          </w:p>
        </w:tc>
      </w:tr>
    </w:tbl>
    <w:p w14:paraId="72494E4C" w14:textId="77777777" w:rsidR="00B81B6F" w:rsidRDefault="00B81B6F" w:rsidP="00AC0023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1AA2578F" w14:textId="77777777" w:rsidR="00B81B6F" w:rsidRDefault="00B81B6F" w:rsidP="00AC0023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34B897A9" w14:textId="77777777" w:rsidR="00B81B6F" w:rsidRDefault="00B81B6F" w:rsidP="00AC0023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74F53B08" w14:textId="77777777" w:rsidR="00B81B6F" w:rsidRDefault="00B81B6F" w:rsidP="00AC0023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6E311D29" w14:textId="77777777" w:rsidR="00B81B6F" w:rsidRDefault="00B81B6F" w:rsidP="00AC0023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2E207902" w14:textId="77777777" w:rsidR="00B81B6F" w:rsidRDefault="00B81B6F" w:rsidP="00AC0023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5986E52D" w14:textId="77777777" w:rsidR="00B81B6F" w:rsidRDefault="00B81B6F" w:rsidP="00AC0023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179D3E06" w14:textId="77777777" w:rsidR="00B81B6F" w:rsidRDefault="00B81B6F" w:rsidP="00AC0023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5A89195A" w14:textId="77777777" w:rsidR="00B81B6F" w:rsidRDefault="00B81B6F" w:rsidP="00AC0023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5347D925" w14:textId="77777777" w:rsidR="00B81B6F" w:rsidRDefault="00B81B6F" w:rsidP="00AC0023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01572E59" w14:textId="77777777" w:rsidR="00B81B6F" w:rsidRDefault="00B81B6F" w:rsidP="00AC0023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0FC75E33" w14:textId="77777777" w:rsidR="00B81B6F" w:rsidRDefault="00B81B6F" w:rsidP="00AC0023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2E28FA2F" w14:textId="77777777" w:rsidR="00B81B6F" w:rsidRDefault="00B81B6F" w:rsidP="00AC0023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6A0000AD" w14:textId="77777777" w:rsidR="00B81B6F" w:rsidRDefault="00B81B6F" w:rsidP="00AC0023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79555DE9" w14:textId="77777777" w:rsidR="00B81B6F" w:rsidRDefault="00B81B6F" w:rsidP="00AC0023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41A7C41E" w14:textId="77777777" w:rsidR="00B81B6F" w:rsidRDefault="00B81B6F" w:rsidP="00AC0023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28FE544E" w14:textId="77777777" w:rsidR="00B81B6F" w:rsidRDefault="00B81B6F" w:rsidP="00AC0023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372AC626" w14:textId="77777777" w:rsidR="00B81B6F" w:rsidRDefault="00B81B6F" w:rsidP="00AC0023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50D45A47" w14:textId="77777777" w:rsidR="00B81B6F" w:rsidRDefault="00B81B6F" w:rsidP="00AC0023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50D5BDA1" w14:textId="77777777" w:rsidR="00B81B6F" w:rsidRDefault="00B81B6F" w:rsidP="00AC0023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3C2C9D1E" w14:textId="77777777" w:rsidR="00B81B6F" w:rsidRDefault="00B81B6F" w:rsidP="00AC0023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57030F7C" w14:textId="77777777" w:rsidR="00B81B6F" w:rsidRDefault="00B81B6F" w:rsidP="00AC0023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65590845" w14:textId="77777777" w:rsidR="00B81B6F" w:rsidRDefault="00B81B6F" w:rsidP="00AC0023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730A02D1" w14:textId="252AAED2" w:rsidR="00A256D8" w:rsidRPr="000A28D6" w:rsidRDefault="00B417BC" w:rsidP="00AC0023">
      <w:pPr>
        <w:rPr>
          <w:rFonts w:ascii="Times New Roman" w:hAnsi="Times New Roman" w:cs="Times New Roman"/>
          <w:sz w:val="20"/>
          <w:szCs w:val="20"/>
        </w:rPr>
      </w:pPr>
      <w:r w:rsidRPr="000A28D6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522BE7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BB05E8" w:rsidRPr="000A28D6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0A28D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0A28D6">
        <w:rPr>
          <w:rFonts w:ascii="Times New Roman" w:hAnsi="Times New Roman" w:cs="Times New Roman"/>
          <w:sz w:val="20"/>
          <w:szCs w:val="20"/>
        </w:rPr>
        <w:t>Primers for</w:t>
      </w:r>
      <w:r w:rsidR="008F038B" w:rsidRPr="000A28D6">
        <w:rPr>
          <w:rFonts w:ascii="Times New Roman" w:hAnsi="Times New Roman" w:cs="Times New Roman"/>
          <w:sz w:val="20"/>
          <w:szCs w:val="20"/>
        </w:rPr>
        <w:t xml:space="preserve"> circ</w:t>
      </w:r>
      <w:r w:rsidRPr="000A28D6">
        <w:rPr>
          <w:rFonts w:ascii="Times New Roman" w:hAnsi="Times New Roman" w:cs="Times New Roman"/>
          <w:sz w:val="20"/>
          <w:szCs w:val="20"/>
        </w:rPr>
        <w:t>RNAs validated by qRT-PCR</w:t>
      </w:r>
    </w:p>
    <w:tbl>
      <w:tblPr>
        <w:tblW w:w="60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58"/>
        <w:gridCol w:w="3866"/>
      </w:tblGrid>
      <w:tr w:rsidR="008F038B" w:rsidRPr="00B81B6F" w14:paraId="14F305E3" w14:textId="77777777" w:rsidTr="00472CB3">
        <w:tc>
          <w:tcPr>
            <w:tcW w:w="2158" w:type="dxa"/>
          </w:tcPr>
          <w:p w14:paraId="27AE29D6" w14:textId="3BD6CFF5" w:rsidR="008F038B" w:rsidRPr="00B81B6F" w:rsidRDefault="008F038B" w:rsidP="008F038B">
            <w:pPr>
              <w:jc w:val="left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</w:p>
        </w:tc>
        <w:tc>
          <w:tcPr>
            <w:tcW w:w="3866" w:type="dxa"/>
          </w:tcPr>
          <w:p w14:paraId="5F87B2C2" w14:textId="56B383D8" w:rsidR="008F038B" w:rsidRPr="00B81B6F" w:rsidRDefault="008F038B" w:rsidP="00017A20">
            <w:pPr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color w:val="2E3033"/>
                <w:sz w:val="16"/>
                <w:szCs w:val="16"/>
                <w:shd w:val="clear" w:color="auto" w:fill="FFFFFF"/>
              </w:rPr>
              <w:t xml:space="preserve">Forward and </w:t>
            </w:r>
            <w:r w:rsidRPr="00B81B6F">
              <w:rPr>
                <w:rFonts w:ascii="Times New Roman" w:hAnsi="Times New Roman" w:cs="Times New Roman"/>
                <w:sz w:val="16"/>
                <w:szCs w:val="16"/>
              </w:rPr>
              <w:t>Reverse</w:t>
            </w:r>
            <w:r w:rsidRPr="00B81B6F">
              <w:rPr>
                <w:rFonts w:ascii="Times New Roman" w:hAnsi="Times New Roman" w:cs="Times New Roman"/>
                <w:color w:val="2E3033"/>
                <w:sz w:val="16"/>
                <w:szCs w:val="16"/>
                <w:shd w:val="clear" w:color="auto" w:fill="FFFFFF"/>
              </w:rPr>
              <w:t xml:space="preserve"> primer sequence</w:t>
            </w:r>
          </w:p>
        </w:tc>
      </w:tr>
      <w:tr w:rsidR="008F038B" w:rsidRPr="00B81B6F" w14:paraId="45CB805F" w14:textId="77777777" w:rsidTr="00472CB3"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5965A" w14:textId="77777777" w:rsidR="008F038B" w:rsidRPr="00B81B6F" w:rsidRDefault="008F038B" w:rsidP="008F038B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GAPDH(RAT)</w:t>
            </w:r>
          </w:p>
        </w:tc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5E014" w14:textId="77777777" w:rsidR="008F038B" w:rsidRPr="00B81B6F" w:rsidRDefault="008F038B" w:rsidP="00017A20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81B6F">
                <w:rPr>
                  <w:rFonts w:ascii="Times New Roman" w:eastAsiaTheme="minorHAnsi" w:hAnsi="Times New Roman" w:cs="Times New Roman"/>
                  <w:color w:val="000000"/>
                  <w:sz w:val="16"/>
                  <w:szCs w:val="16"/>
                </w:rPr>
                <w:t>5’</w:t>
              </w:r>
            </w:smartTag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GCTCTCTGCTCCTCCCTGTTCTA3'</w:t>
            </w:r>
          </w:p>
          <w:p w14:paraId="1C020987" w14:textId="77777777" w:rsidR="008F038B" w:rsidRPr="00B81B6F" w:rsidRDefault="008F038B" w:rsidP="00017A20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81B6F">
                <w:rPr>
                  <w:rFonts w:ascii="Times New Roman" w:eastAsiaTheme="minorHAnsi" w:hAnsi="Times New Roman" w:cs="Times New Roman"/>
                  <w:color w:val="000000"/>
                  <w:sz w:val="16"/>
                  <w:szCs w:val="16"/>
                </w:rPr>
                <w:t>5’</w:t>
              </w:r>
            </w:smartTag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TGGTAACCAGGCGTCCGATA3’</w:t>
            </w:r>
          </w:p>
        </w:tc>
      </w:tr>
      <w:tr w:rsidR="008F038B" w:rsidRPr="00B81B6F" w14:paraId="09C38546" w14:textId="77777777" w:rsidTr="00472CB3"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8936E" w14:textId="77777777" w:rsidR="008F038B" w:rsidRPr="00B81B6F" w:rsidRDefault="008F038B" w:rsidP="008F038B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no_circRNA_013145</w:t>
            </w:r>
          </w:p>
        </w:tc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CB16A" w14:textId="77777777" w:rsidR="008F038B" w:rsidRPr="00B81B6F" w:rsidRDefault="008F038B" w:rsidP="00017A20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:5’ GCAGACGGTGTTGATGAGGC    3’</w:t>
            </w:r>
          </w:p>
          <w:p w14:paraId="18FEE9CE" w14:textId="77777777" w:rsidR="008F038B" w:rsidRPr="00B81B6F" w:rsidRDefault="008F038B" w:rsidP="00017A20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:5’ CTCTCCGCCCATTCTTGTGTC  3’</w:t>
            </w:r>
          </w:p>
        </w:tc>
      </w:tr>
      <w:tr w:rsidR="008F038B" w:rsidRPr="00B81B6F" w14:paraId="161AD861" w14:textId="77777777" w:rsidTr="00472CB3"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C8D72" w14:textId="77777777" w:rsidR="008F038B" w:rsidRPr="00B81B6F" w:rsidRDefault="008F038B" w:rsidP="008F038B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no_circRNA_008728</w:t>
            </w:r>
          </w:p>
        </w:tc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B1F0A" w14:textId="77777777" w:rsidR="008F038B" w:rsidRPr="00B81B6F" w:rsidRDefault="008F038B" w:rsidP="00017A20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:5’ AGTTAACATTCGCTTTATTGG    3’</w:t>
            </w:r>
          </w:p>
          <w:p w14:paraId="25528732" w14:textId="77777777" w:rsidR="008F038B" w:rsidRPr="00B81B6F" w:rsidRDefault="008F038B" w:rsidP="00017A20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:5’ AGACGCTCTTCTTCTTCCTTC   3’</w:t>
            </w:r>
          </w:p>
        </w:tc>
      </w:tr>
      <w:tr w:rsidR="008F038B" w:rsidRPr="00B81B6F" w14:paraId="3178BCBE" w14:textId="77777777" w:rsidTr="00472CB3"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BCFB1" w14:textId="77777777" w:rsidR="008F038B" w:rsidRPr="00B81B6F" w:rsidRDefault="008F038B" w:rsidP="008F038B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no_circRNA_013313</w:t>
            </w:r>
          </w:p>
        </w:tc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B7398" w14:textId="77777777" w:rsidR="008F038B" w:rsidRPr="00B81B6F" w:rsidRDefault="008F038B" w:rsidP="00017A20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:5’ GATTCTCACCGTGGGCTAC    3’</w:t>
            </w:r>
          </w:p>
          <w:p w14:paraId="1BDE7433" w14:textId="77777777" w:rsidR="008F038B" w:rsidRPr="00B81B6F" w:rsidRDefault="008F038B" w:rsidP="00017A20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:5’ CTTCACCTCTCTGCTGTCTTCT   3’</w:t>
            </w:r>
          </w:p>
        </w:tc>
      </w:tr>
      <w:tr w:rsidR="008F038B" w:rsidRPr="00B81B6F" w14:paraId="637C7ED7" w14:textId="77777777" w:rsidTr="00472CB3"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D95B8" w14:textId="77777777" w:rsidR="008F038B" w:rsidRPr="00B81B6F" w:rsidRDefault="008F038B" w:rsidP="008F038B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no_circRNA_013139</w:t>
            </w:r>
          </w:p>
        </w:tc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5A5BC" w14:textId="77777777" w:rsidR="008F038B" w:rsidRPr="00B81B6F" w:rsidRDefault="008F038B" w:rsidP="00017A20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:5’ TGGCTACACAGAGCTAGTGAAGT   3’</w:t>
            </w:r>
          </w:p>
          <w:p w14:paraId="0003FABD" w14:textId="77777777" w:rsidR="008F038B" w:rsidRPr="00B81B6F" w:rsidRDefault="008F038B" w:rsidP="00017A20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:5’ TTCGATTTTACCCCTTTTCC  3’</w:t>
            </w:r>
          </w:p>
        </w:tc>
      </w:tr>
      <w:tr w:rsidR="008F038B" w:rsidRPr="00B81B6F" w14:paraId="38E63066" w14:textId="77777777" w:rsidTr="00472CB3"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AE120" w14:textId="77777777" w:rsidR="008F038B" w:rsidRPr="00B81B6F" w:rsidRDefault="008F038B" w:rsidP="008F038B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no_circRNA_004806</w:t>
            </w:r>
          </w:p>
        </w:tc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3B50B5" w14:textId="77777777" w:rsidR="008F038B" w:rsidRPr="00B81B6F" w:rsidRDefault="008F038B" w:rsidP="00017A20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:5’ CAGAGATGAGAGAGATGAAGCA    3’</w:t>
            </w:r>
          </w:p>
          <w:p w14:paraId="6293FF8D" w14:textId="77777777" w:rsidR="008F038B" w:rsidRPr="00B81B6F" w:rsidRDefault="008F038B" w:rsidP="00017A20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:5’ TCACCCATGAGAGAGTAGAACT  3’</w:t>
            </w:r>
          </w:p>
        </w:tc>
      </w:tr>
      <w:tr w:rsidR="008F038B" w:rsidRPr="00B81B6F" w14:paraId="7BF9627B" w14:textId="77777777" w:rsidTr="00472CB3"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B907E" w14:textId="77777777" w:rsidR="008F038B" w:rsidRPr="00B81B6F" w:rsidRDefault="008F038B" w:rsidP="008F038B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no_circRNA_014418</w:t>
            </w:r>
          </w:p>
        </w:tc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33101" w14:textId="77777777" w:rsidR="008F038B" w:rsidRPr="00B81B6F" w:rsidRDefault="008F038B" w:rsidP="00017A20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:5’ TTAGGAGGTGCCATTACTCGT   3’</w:t>
            </w:r>
          </w:p>
          <w:p w14:paraId="1FBBB753" w14:textId="77777777" w:rsidR="008F038B" w:rsidRPr="00B81B6F" w:rsidRDefault="008F038B" w:rsidP="00017A20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:5’ ATGCATGCTTGGTATATTCAAA  3’</w:t>
            </w:r>
          </w:p>
        </w:tc>
      </w:tr>
      <w:tr w:rsidR="008F038B" w:rsidRPr="00B81B6F" w14:paraId="0F43EC68" w14:textId="77777777" w:rsidTr="00472CB3"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3FA47" w14:textId="77777777" w:rsidR="008F038B" w:rsidRPr="00B81B6F" w:rsidRDefault="008F038B" w:rsidP="008F038B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no_circRNA_016014</w:t>
            </w:r>
          </w:p>
        </w:tc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5375B" w14:textId="77777777" w:rsidR="008F038B" w:rsidRPr="00B81B6F" w:rsidRDefault="008F038B" w:rsidP="00017A20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:5’ GAAGAGTTTAGTACAGGGCAGAA   3’</w:t>
            </w:r>
          </w:p>
          <w:p w14:paraId="0789756E" w14:textId="77777777" w:rsidR="008F038B" w:rsidRPr="00B81B6F" w:rsidRDefault="008F038B" w:rsidP="00017A20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:5’ AGGCAATCAACCAACATCATT  3’</w:t>
            </w:r>
          </w:p>
        </w:tc>
      </w:tr>
      <w:tr w:rsidR="008F038B" w:rsidRPr="00B81B6F" w14:paraId="6DE15732" w14:textId="77777777" w:rsidTr="00472CB3"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0F85F" w14:textId="77777777" w:rsidR="008F038B" w:rsidRPr="00B81B6F" w:rsidRDefault="008F038B" w:rsidP="008F038B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no_circRNA_017723</w:t>
            </w:r>
          </w:p>
        </w:tc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51CE4" w14:textId="77777777" w:rsidR="008F038B" w:rsidRPr="00B81B6F" w:rsidRDefault="008F038B" w:rsidP="00017A20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:5’ GAAACGGGCAACTAAAACTCC    3’</w:t>
            </w:r>
          </w:p>
          <w:p w14:paraId="3CC24280" w14:textId="77777777" w:rsidR="008F038B" w:rsidRPr="00B81B6F" w:rsidRDefault="008F038B" w:rsidP="00017A20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:5’ TTCTCTTCATATTCTGGGTCCAT   3’</w:t>
            </w:r>
          </w:p>
        </w:tc>
      </w:tr>
      <w:tr w:rsidR="008F038B" w:rsidRPr="00B81B6F" w14:paraId="30B3E0E5" w14:textId="77777777" w:rsidTr="00472CB3"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B111F" w14:textId="77777777" w:rsidR="008F038B" w:rsidRPr="00B81B6F" w:rsidRDefault="008F038B" w:rsidP="008F038B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no_circRNA_013140</w:t>
            </w:r>
          </w:p>
        </w:tc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CCB20" w14:textId="2F174E11" w:rsidR="008F038B" w:rsidRPr="00B81B6F" w:rsidRDefault="008F038B" w:rsidP="00017A20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:5’ CAAGATACGGCAAAGCACAGT  3’</w:t>
            </w:r>
          </w:p>
          <w:p w14:paraId="5C793DA6" w14:textId="77777777" w:rsidR="008F038B" w:rsidRPr="00B81B6F" w:rsidRDefault="008F038B" w:rsidP="00017A20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:5’ TTTCTGCAGCGTCCAGCTC   3’</w:t>
            </w:r>
          </w:p>
        </w:tc>
      </w:tr>
      <w:tr w:rsidR="008F038B" w:rsidRPr="00B81B6F" w14:paraId="03A84C86" w14:textId="77777777" w:rsidTr="00472CB3"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76BB5" w14:textId="77777777" w:rsidR="008F038B" w:rsidRPr="00B81B6F" w:rsidRDefault="008F038B" w:rsidP="008F038B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no_circRNA_010219</w:t>
            </w:r>
          </w:p>
        </w:tc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BF9A3" w14:textId="77777777" w:rsidR="008F038B" w:rsidRPr="00B81B6F" w:rsidRDefault="008F038B" w:rsidP="00017A20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:5’ ACAACTCCTACACCTACCCTCG   3’</w:t>
            </w:r>
          </w:p>
          <w:p w14:paraId="4F24B7DB" w14:textId="77777777" w:rsidR="008F038B" w:rsidRPr="00B81B6F" w:rsidRDefault="008F038B" w:rsidP="00017A20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:5’ GGATTTATTTCCTCTGACGATT  3’</w:t>
            </w:r>
          </w:p>
        </w:tc>
      </w:tr>
      <w:tr w:rsidR="008F038B" w:rsidRPr="00B81B6F" w14:paraId="07BBBCE4" w14:textId="77777777" w:rsidTr="00472CB3"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C5B76" w14:textId="77777777" w:rsidR="008F038B" w:rsidRPr="00B81B6F" w:rsidRDefault="008F038B" w:rsidP="008F038B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mmu_circRNA_27709</w:t>
            </w:r>
          </w:p>
        </w:tc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DB335" w14:textId="77777777" w:rsidR="008F038B" w:rsidRPr="00B81B6F" w:rsidRDefault="008F038B" w:rsidP="00017A20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:5’ CTCCAGCTCTCTCTGTTTCGC    3’</w:t>
            </w:r>
          </w:p>
          <w:p w14:paraId="2DF0BCF7" w14:textId="77777777" w:rsidR="008F038B" w:rsidRPr="00B81B6F" w:rsidRDefault="008F038B" w:rsidP="00017A20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:5’ CATCCTTGCCAGTGCCTCT  3’</w:t>
            </w:r>
          </w:p>
        </w:tc>
      </w:tr>
      <w:tr w:rsidR="008F038B" w:rsidRPr="00B81B6F" w14:paraId="1B287225" w14:textId="77777777" w:rsidTr="00472CB3"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A3E62" w14:textId="77777777" w:rsidR="008F038B" w:rsidRPr="00B81B6F" w:rsidRDefault="008F038B" w:rsidP="008F038B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no_circRNA_003335</w:t>
            </w:r>
          </w:p>
        </w:tc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82159" w14:textId="77777777" w:rsidR="008F038B" w:rsidRPr="00B81B6F" w:rsidRDefault="008F038B" w:rsidP="00017A20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:5’ GACCGAAATGGAGAGCAAAG   3’</w:t>
            </w:r>
          </w:p>
          <w:p w14:paraId="613434D0" w14:textId="77777777" w:rsidR="008F038B" w:rsidRPr="00B81B6F" w:rsidRDefault="008F038B" w:rsidP="00017A20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:5’ CCAATGAGACAAAGAGCCTTC  3’</w:t>
            </w:r>
          </w:p>
        </w:tc>
      </w:tr>
      <w:tr w:rsidR="008F038B" w:rsidRPr="00B81B6F" w14:paraId="06E1FBBB" w14:textId="77777777" w:rsidTr="00472CB3"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FB341" w14:textId="77777777" w:rsidR="008F038B" w:rsidRPr="00B81B6F" w:rsidRDefault="008F038B" w:rsidP="008F038B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no_circRNA_004930</w:t>
            </w:r>
          </w:p>
        </w:tc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CBF32" w14:textId="77777777" w:rsidR="008F038B" w:rsidRPr="00B81B6F" w:rsidRDefault="008F038B" w:rsidP="00017A20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:5’ GCCCAGCACTTAAACTACAACC    3’</w:t>
            </w:r>
          </w:p>
          <w:p w14:paraId="20BFC14D" w14:textId="77777777" w:rsidR="008F038B" w:rsidRPr="00B81B6F" w:rsidRDefault="008F038B" w:rsidP="00017A20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:5’ CTGGCAGAATATGGTAAATCGA  3’</w:t>
            </w:r>
          </w:p>
        </w:tc>
      </w:tr>
      <w:tr w:rsidR="008F038B" w:rsidRPr="00B81B6F" w14:paraId="44C422A0" w14:textId="77777777" w:rsidTr="00472CB3"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2EC62" w14:textId="77777777" w:rsidR="008F038B" w:rsidRPr="00B81B6F" w:rsidRDefault="008F038B" w:rsidP="008F038B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no_circRNA_016766</w:t>
            </w:r>
          </w:p>
        </w:tc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32EF7" w14:textId="77777777" w:rsidR="008F038B" w:rsidRPr="00B81B6F" w:rsidRDefault="008F038B" w:rsidP="00017A20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:5’ ACACCAATGAAGAGTGGGAACT   3’</w:t>
            </w:r>
          </w:p>
          <w:p w14:paraId="001D7886" w14:textId="77777777" w:rsidR="008F038B" w:rsidRPr="00B81B6F" w:rsidRDefault="008F038B" w:rsidP="00017A20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:5’ GGTGCTGGGAAATTATATCTTT  3’</w:t>
            </w:r>
          </w:p>
        </w:tc>
      </w:tr>
      <w:tr w:rsidR="008F038B" w:rsidRPr="00B81B6F" w14:paraId="6A29B23D" w14:textId="77777777" w:rsidTr="00472CB3"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12FEA" w14:textId="77777777" w:rsidR="008F038B" w:rsidRPr="00B81B6F" w:rsidRDefault="008F038B" w:rsidP="008F038B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no_circRNA_017418</w:t>
            </w:r>
          </w:p>
        </w:tc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7EB0B" w14:textId="77777777" w:rsidR="008F038B" w:rsidRPr="00B81B6F" w:rsidRDefault="008F038B" w:rsidP="00017A20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:5’ GCCTGAAGGTGAAACTGTGAA    3’</w:t>
            </w:r>
          </w:p>
          <w:p w14:paraId="1A10BFF8" w14:textId="77777777" w:rsidR="008F038B" w:rsidRPr="00B81B6F" w:rsidRDefault="008F038B" w:rsidP="00017A20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:5’ ATAGCATTGTAAGGGTCAATCC  3’</w:t>
            </w:r>
          </w:p>
        </w:tc>
      </w:tr>
      <w:tr w:rsidR="008F038B" w:rsidRPr="00B81B6F" w14:paraId="109F1F4D" w14:textId="77777777" w:rsidTr="00472CB3"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7B962" w14:textId="77777777" w:rsidR="008F038B" w:rsidRPr="00B81B6F" w:rsidRDefault="008F038B" w:rsidP="008F038B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no_circRNA_008634</w:t>
            </w:r>
          </w:p>
        </w:tc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FBBAC" w14:textId="239F3DEC" w:rsidR="008F038B" w:rsidRPr="00B81B6F" w:rsidRDefault="008F038B" w:rsidP="00017A20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:5’ CGGGAGAGCATGAGTATGG  3’</w:t>
            </w:r>
          </w:p>
          <w:p w14:paraId="244F6B82" w14:textId="77777777" w:rsidR="008F038B" w:rsidRPr="00B81B6F" w:rsidRDefault="008F038B" w:rsidP="00017A20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:5’ CAGCAATTCCTGAGAAACAAC  3’</w:t>
            </w:r>
          </w:p>
        </w:tc>
      </w:tr>
      <w:tr w:rsidR="008F038B" w:rsidRPr="00B81B6F" w14:paraId="5379CCF5" w14:textId="77777777" w:rsidTr="00472CB3"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09414" w14:textId="77777777" w:rsidR="008F038B" w:rsidRPr="00B81B6F" w:rsidRDefault="008F038B" w:rsidP="008F038B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no_circRNA_012500</w:t>
            </w:r>
          </w:p>
        </w:tc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DAB91" w14:textId="77777777" w:rsidR="008F038B" w:rsidRPr="00B81B6F" w:rsidRDefault="008F038B" w:rsidP="00017A20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:5’ CACGCTACCTTTGACGACACTT   3’</w:t>
            </w:r>
          </w:p>
          <w:p w14:paraId="256BAD86" w14:textId="77777777" w:rsidR="008F038B" w:rsidRPr="00B81B6F" w:rsidRDefault="008F038B" w:rsidP="00017A20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:5’ TGCTGACTGCAGACTAGACCAC   3’</w:t>
            </w:r>
          </w:p>
        </w:tc>
      </w:tr>
      <w:tr w:rsidR="008F038B" w:rsidRPr="00B81B6F" w14:paraId="251BB5B9" w14:textId="77777777" w:rsidTr="00472CB3"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8ABF3" w14:textId="77777777" w:rsidR="008F038B" w:rsidRPr="00B81B6F" w:rsidRDefault="008F038B" w:rsidP="008F038B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rno_circRNA_007562</w:t>
            </w:r>
          </w:p>
        </w:tc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92DB2" w14:textId="77777777" w:rsidR="008F038B" w:rsidRPr="00B81B6F" w:rsidRDefault="008F038B" w:rsidP="00017A20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:5’ GCTTGGAGGAGCAGGAGTTC  3’</w:t>
            </w:r>
          </w:p>
          <w:p w14:paraId="524AC3C8" w14:textId="77777777" w:rsidR="008F038B" w:rsidRPr="00B81B6F" w:rsidRDefault="008F038B" w:rsidP="00017A20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:5’</w:t>
            </w:r>
            <w:r w:rsidRPr="00B81B6F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</w:t>
            </w: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ACGTCCCGAGAATGGAGAC   3’</w:t>
            </w:r>
          </w:p>
        </w:tc>
      </w:tr>
      <w:tr w:rsidR="008F038B" w:rsidRPr="00B81B6F" w14:paraId="457002AD" w14:textId="77777777" w:rsidTr="00472CB3"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75399" w14:textId="77777777" w:rsidR="008F038B" w:rsidRPr="00B81B6F" w:rsidRDefault="008F038B" w:rsidP="008F038B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rno_circRNA_017825</w:t>
            </w:r>
          </w:p>
        </w:tc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EE2CF" w14:textId="77777777" w:rsidR="008F038B" w:rsidRPr="00B81B6F" w:rsidRDefault="008F038B" w:rsidP="00017A20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:5’ AGGAGCAAAGCATTCCCAG   3’</w:t>
            </w:r>
          </w:p>
          <w:p w14:paraId="077FEAF5" w14:textId="77777777" w:rsidR="008F038B" w:rsidRPr="00B81B6F" w:rsidRDefault="008F038B" w:rsidP="00017A20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:5’ ACCAACATGTCCACAGAAGTCT  3’</w:t>
            </w:r>
          </w:p>
        </w:tc>
      </w:tr>
      <w:tr w:rsidR="008F038B" w:rsidRPr="00B81B6F" w14:paraId="27DBBFA1" w14:textId="77777777" w:rsidTr="00472CB3"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37C7D" w14:textId="77777777" w:rsidR="008F038B" w:rsidRPr="00B81B6F" w:rsidRDefault="008F038B" w:rsidP="008F038B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rno_circRNA_007533</w:t>
            </w:r>
          </w:p>
        </w:tc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BB8D9" w14:textId="77777777" w:rsidR="008F038B" w:rsidRPr="00B81B6F" w:rsidRDefault="008F038B" w:rsidP="00017A20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:5’CAGTCTGAAAAAAGATGAAGTGTG  3’</w:t>
            </w:r>
          </w:p>
          <w:p w14:paraId="589F5D55" w14:textId="77777777" w:rsidR="008F038B" w:rsidRPr="00B81B6F" w:rsidRDefault="008F038B" w:rsidP="00017A20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:5’ CACTGATCTACCGTATTTGCTG  3’</w:t>
            </w:r>
          </w:p>
        </w:tc>
      </w:tr>
    </w:tbl>
    <w:p w14:paraId="0E57E3E2" w14:textId="77777777" w:rsidR="00AC008E" w:rsidRPr="00B81B6F" w:rsidRDefault="00AC008E" w:rsidP="00AC0023">
      <w:pPr>
        <w:rPr>
          <w:rFonts w:ascii="Times New Roman" w:hAnsi="Times New Roman" w:cs="Times New Roman"/>
          <w:sz w:val="16"/>
          <w:szCs w:val="16"/>
        </w:rPr>
      </w:pPr>
      <w:bookmarkStart w:id="2" w:name="_Hlk29808896"/>
    </w:p>
    <w:p w14:paraId="33652FD8" w14:textId="71817B16" w:rsidR="0054242D" w:rsidRPr="000A28D6" w:rsidRDefault="0054242D" w:rsidP="00AC0023">
      <w:pPr>
        <w:rPr>
          <w:rFonts w:ascii="Times New Roman" w:hAnsi="Times New Roman" w:cs="Times New Roman"/>
          <w:sz w:val="20"/>
          <w:szCs w:val="20"/>
        </w:rPr>
      </w:pPr>
      <w:r w:rsidRPr="000A28D6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522BE7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BB05E8" w:rsidRPr="000A28D6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BB05E8" w:rsidRPr="000A28D6">
        <w:rPr>
          <w:rFonts w:ascii="Times New Roman" w:hAnsi="Times New Roman" w:cs="Times New Roman"/>
          <w:sz w:val="20"/>
          <w:szCs w:val="20"/>
        </w:rPr>
        <w:t xml:space="preserve"> </w:t>
      </w:r>
      <w:r w:rsidRPr="000A28D6">
        <w:rPr>
          <w:rFonts w:ascii="Times New Roman" w:hAnsi="Times New Roman" w:cs="Times New Roman"/>
          <w:sz w:val="20"/>
          <w:szCs w:val="20"/>
        </w:rPr>
        <w:t>Primers for</w:t>
      </w:r>
      <w:r w:rsidR="00AC4A9F" w:rsidRPr="000A28D6">
        <w:rPr>
          <w:rFonts w:ascii="Times New Roman" w:hAnsi="Times New Roman" w:cs="Times New Roman"/>
          <w:sz w:val="20"/>
          <w:szCs w:val="20"/>
        </w:rPr>
        <w:t xml:space="preserve"> m</w:t>
      </w:r>
      <w:r w:rsidRPr="000A28D6">
        <w:rPr>
          <w:rFonts w:ascii="Times New Roman" w:hAnsi="Times New Roman" w:cs="Times New Roman"/>
          <w:sz w:val="20"/>
          <w:szCs w:val="20"/>
        </w:rPr>
        <w:t>RNAs validated by qRT-PCR</w:t>
      </w:r>
    </w:p>
    <w:tbl>
      <w:tblPr>
        <w:tblW w:w="60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58"/>
        <w:gridCol w:w="3866"/>
      </w:tblGrid>
      <w:tr w:rsidR="00791BCD" w:rsidRPr="00B81B6F" w14:paraId="1C3A51A2" w14:textId="77777777" w:rsidTr="00791BCD">
        <w:tc>
          <w:tcPr>
            <w:tcW w:w="2158" w:type="dxa"/>
          </w:tcPr>
          <w:p w14:paraId="6769AF15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</w:p>
        </w:tc>
        <w:tc>
          <w:tcPr>
            <w:tcW w:w="3866" w:type="dxa"/>
          </w:tcPr>
          <w:p w14:paraId="5C6EA845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color w:val="2E3033"/>
                <w:sz w:val="16"/>
                <w:szCs w:val="16"/>
                <w:shd w:val="clear" w:color="auto" w:fill="FFFFFF"/>
              </w:rPr>
              <w:t xml:space="preserve">Forward and </w:t>
            </w:r>
            <w:r w:rsidRPr="00B81B6F">
              <w:rPr>
                <w:rFonts w:ascii="Times New Roman" w:hAnsi="Times New Roman" w:cs="Times New Roman"/>
                <w:sz w:val="16"/>
                <w:szCs w:val="16"/>
              </w:rPr>
              <w:t>Reverse</w:t>
            </w:r>
            <w:r w:rsidRPr="00B81B6F">
              <w:rPr>
                <w:rFonts w:ascii="Times New Roman" w:hAnsi="Times New Roman" w:cs="Times New Roman"/>
                <w:color w:val="2E3033"/>
                <w:sz w:val="16"/>
                <w:szCs w:val="16"/>
                <w:shd w:val="clear" w:color="auto" w:fill="FFFFFF"/>
              </w:rPr>
              <w:t xml:space="preserve"> primer sequence</w:t>
            </w:r>
          </w:p>
        </w:tc>
      </w:tr>
      <w:tr w:rsidR="00791BCD" w:rsidRPr="00B81B6F" w14:paraId="5B224DC3" w14:textId="77777777" w:rsidTr="00791BCD">
        <w:tblPrEx>
          <w:jc w:val="center"/>
        </w:tblPrEx>
        <w:trPr>
          <w:jc w:val="center"/>
        </w:trPr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2968B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PDH(RAT)</w:t>
            </w:r>
          </w:p>
        </w:tc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5FACE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: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6F"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>5’</w:t>
              </w:r>
            </w:smartTag>
            <w:r w:rsidRPr="00B81B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CTCTCTGCTCCTCCCTGTTCTA3'</w:t>
            </w:r>
          </w:p>
          <w:p w14:paraId="6DE3A665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: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6F"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>5’</w:t>
              </w:r>
            </w:smartTag>
            <w:r w:rsidRPr="00B81B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GGTAACCAGGCGTCCGATA3’</w:t>
            </w:r>
          </w:p>
        </w:tc>
      </w:tr>
      <w:tr w:rsidR="00791BCD" w:rsidRPr="00B81B6F" w14:paraId="23D8DDC6" w14:textId="77777777" w:rsidTr="00791BCD">
        <w:tblPrEx>
          <w:jc w:val="center"/>
        </w:tblPrEx>
        <w:trPr>
          <w:jc w:val="center"/>
        </w:trPr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E218F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sz w:val="16"/>
                <w:szCs w:val="16"/>
              </w:rPr>
              <w:t>Lcn2</w:t>
            </w:r>
          </w:p>
        </w:tc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A3E1F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:5’ CGTCACTTCCATCCTCGTCA    3’</w:t>
            </w:r>
          </w:p>
          <w:p w14:paraId="629DF690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:5’ CTGGTCGTAGTCAGTGTCGG   3’</w:t>
            </w:r>
          </w:p>
        </w:tc>
      </w:tr>
      <w:tr w:rsidR="00791BCD" w:rsidRPr="00B81B6F" w14:paraId="515B4E24" w14:textId="77777777" w:rsidTr="00791BCD">
        <w:tblPrEx>
          <w:jc w:val="center"/>
        </w:tblPrEx>
        <w:trPr>
          <w:jc w:val="center"/>
        </w:trPr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0B957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sz w:val="16"/>
                <w:szCs w:val="16"/>
              </w:rPr>
              <w:t>Cxcl1</w:t>
            </w:r>
          </w:p>
        </w:tc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31239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:5’ GTGTTTTGTGTTAGGGTGAGG    3’</w:t>
            </w:r>
          </w:p>
          <w:p w14:paraId="4A2F09D2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:5’ GACGAGAAGGAGCATTGGTTA   3’</w:t>
            </w:r>
          </w:p>
        </w:tc>
      </w:tr>
      <w:tr w:rsidR="00791BCD" w:rsidRPr="00B81B6F" w14:paraId="1636AC16" w14:textId="77777777" w:rsidTr="00791BCD">
        <w:tblPrEx>
          <w:jc w:val="center"/>
        </w:tblPrEx>
        <w:trPr>
          <w:jc w:val="center"/>
        </w:trPr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19D4F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sz w:val="16"/>
                <w:szCs w:val="16"/>
              </w:rPr>
              <w:t>Kng2</w:t>
            </w:r>
          </w:p>
        </w:tc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CBE90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:5’ CGTGGAGCAGAGTCCTGTTT   3’</w:t>
            </w:r>
          </w:p>
          <w:p w14:paraId="0C774C25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:5’ ATTCCTGCAGTCACCCCTTG   3’</w:t>
            </w:r>
          </w:p>
        </w:tc>
      </w:tr>
      <w:tr w:rsidR="00791BCD" w:rsidRPr="00B81B6F" w14:paraId="1D2017E4" w14:textId="77777777" w:rsidTr="00791BCD">
        <w:tblPrEx>
          <w:jc w:val="center"/>
        </w:tblPrEx>
        <w:trPr>
          <w:jc w:val="center"/>
        </w:trPr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4947E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sz w:val="16"/>
                <w:szCs w:val="16"/>
              </w:rPr>
              <w:t>Ccl2</w:t>
            </w:r>
          </w:p>
        </w:tc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19111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:5’ GCTACTCATTCACTGGCAAGA   3’</w:t>
            </w:r>
          </w:p>
          <w:p w14:paraId="20D73D94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:5’ CTTATTGGGGTCAGCACAGAT  3’</w:t>
            </w:r>
          </w:p>
        </w:tc>
      </w:tr>
      <w:tr w:rsidR="00791BCD" w:rsidRPr="00B81B6F" w14:paraId="041961FA" w14:textId="77777777" w:rsidTr="00791BCD">
        <w:tblPrEx>
          <w:jc w:val="center"/>
        </w:tblPrEx>
        <w:trPr>
          <w:jc w:val="center"/>
        </w:trPr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15A7F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sz w:val="16"/>
                <w:szCs w:val="16"/>
              </w:rPr>
              <w:t>Ccl7</w:t>
            </w:r>
          </w:p>
        </w:tc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99DB8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:5’ CGCTTCTGTGTGTGCTGCTCA   3’</w:t>
            </w:r>
          </w:p>
          <w:p w14:paraId="16645EC2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:5’ GCCTCCTCAACCCACTTCTG   3’</w:t>
            </w:r>
          </w:p>
        </w:tc>
      </w:tr>
      <w:tr w:rsidR="00791BCD" w:rsidRPr="00B81B6F" w14:paraId="3FE2CF76" w14:textId="77777777" w:rsidTr="00791BCD">
        <w:tblPrEx>
          <w:jc w:val="center"/>
        </w:tblPrEx>
        <w:trPr>
          <w:jc w:val="center"/>
        </w:trPr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05CCE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sz w:val="16"/>
                <w:szCs w:val="16"/>
              </w:rPr>
              <w:t>Kng1</w:t>
            </w:r>
          </w:p>
        </w:tc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53263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:5’ TTTTTGGCAAAACAATTCCTCA   3’</w:t>
            </w:r>
          </w:p>
          <w:p w14:paraId="50EADADA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:5’ GCAGTCCATTTCCTGGGCA   3’</w:t>
            </w:r>
          </w:p>
        </w:tc>
      </w:tr>
      <w:tr w:rsidR="00791BCD" w:rsidRPr="00B81B6F" w14:paraId="2C81ECBC" w14:textId="77777777" w:rsidTr="00791BCD">
        <w:tblPrEx>
          <w:jc w:val="center"/>
        </w:tblPrEx>
        <w:trPr>
          <w:jc w:val="center"/>
        </w:trPr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DC90A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sz w:val="16"/>
                <w:szCs w:val="16"/>
              </w:rPr>
              <w:t>C3</w:t>
            </w:r>
          </w:p>
        </w:tc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68969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:5’ TGGACCATAGAAGAGTTGAA    3’</w:t>
            </w:r>
          </w:p>
          <w:p w14:paraId="6EE22F86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:5’ CACAGAGTAGGGCAGTCG  3’</w:t>
            </w:r>
          </w:p>
        </w:tc>
      </w:tr>
      <w:tr w:rsidR="00791BCD" w:rsidRPr="00B81B6F" w14:paraId="18456210" w14:textId="77777777" w:rsidTr="00791BCD">
        <w:tblPrEx>
          <w:jc w:val="center"/>
        </w:tblPrEx>
        <w:trPr>
          <w:jc w:val="center"/>
        </w:trPr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3BC25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sz w:val="16"/>
                <w:szCs w:val="16"/>
              </w:rPr>
              <w:t>Orm1</w:t>
            </w:r>
          </w:p>
        </w:tc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594BD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:5’ ACTTCGGGAGTTTCAGACCAC 3’</w:t>
            </w:r>
          </w:p>
          <w:p w14:paraId="2297BA1A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:5’ CTTCAGCACTATCAAATGGGC  3’</w:t>
            </w:r>
          </w:p>
        </w:tc>
      </w:tr>
      <w:tr w:rsidR="00791BCD" w:rsidRPr="00B81B6F" w14:paraId="19069344" w14:textId="77777777" w:rsidTr="00791BCD">
        <w:tblPrEx>
          <w:jc w:val="center"/>
        </w:tblPrEx>
        <w:trPr>
          <w:jc w:val="center"/>
        </w:trPr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FCC51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sz w:val="16"/>
                <w:szCs w:val="16"/>
              </w:rPr>
              <w:t>Serpina3n</w:t>
            </w:r>
          </w:p>
        </w:tc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E045D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:5’ ATCAGGAGTCGGCAATCACA   3’</w:t>
            </w:r>
          </w:p>
          <w:p w14:paraId="5E5A1B75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:5’ AAGTCACAAGGCGGGTCATC   3’</w:t>
            </w:r>
          </w:p>
        </w:tc>
      </w:tr>
      <w:tr w:rsidR="00791BCD" w:rsidRPr="00B81B6F" w14:paraId="73213303" w14:textId="77777777" w:rsidTr="00791BCD">
        <w:tblPrEx>
          <w:jc w:val="center"/>
        </w:tblPrEx>
        <w:trPr>
          <w:jc w:val="center"/>
        </w:trPr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C5E10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sz w:val="16"/>
                <w:szCs w:val="16"/>
              </w:rPr>
              <w:t>Cxcl13</w:t>
            </w:r>
          </w:p>
        </w:tc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154CC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:5’ AAGTTATACGCCCTGGGAATG   3’</w:t>
            </w:r>
          </w:p>
          <w:p w14:paraId="7BDEC66F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:5’ GCCGTGTTTGTAGAGGGAAGTT  3’</w:t>
            </w:r>
          </w:p>
        </w:tc>
      </w:tr>
      <w:tr w:rsidR="00791BCD" w:rsidRPr="00B81B6F" w14:paraId="561B1E52" w14:textId="77777777" w:rsidTr="00791BCD">
        <w:tblPrEx>
          <w:jc w:val="center"/>
        </w:tblPrEx>
        <w:trPr>
          <w:jc w:val="center"/>
        </w:trPr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EE6A9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sz w:val="16"/>
                <w:szCs w:val="16"/>
              </w:rPr>
              <w:t>Oxnad1</w:t>
            </w:r>
          </w:p>
        </w:tc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3C2E0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:5’ CAGCACTCTGCGTTCCCTTAC    3’</w:t>
            </w:r>
          </w:p>
          <w:p w14:paraId="59E7F147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:5’ AAACCCACCAACCACTGAAACT  3’</w:t>
            </w:r>
          </w:p>
        </w:tc>
      </w:tr>
      <w:tr w:rsidR="00791BCD" w:rsidRPr="00B81B6F" w14:paraId="534A8112" w14:textId="77777777" w:rsidTr="00791BCD">
        <w:tblPrEx>
          <w:jc w:val="center"/>
        </w:tblPrEx>
        <w:trPr>
          <w:jc w:val="center"/>
        </w:trPr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70402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sz w:val="16"/>
                <w:szCs w:val="16"/>
              </w:rPr>
              <w:t>Gnal</w:t>
            </w:r>
          </w:p>
        </w:tc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1A0DC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:5’TCCCAAAGTTACAAGAGCCAAGTT  3’</w:t>
            </w:r>
          </w:p>
          <w:p w14:paraId="2F54F37C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:5’GGTGAAGTGAGGGTAGCAGTAATGT 3’</w:t>
            </w:r>
          </w:p>
        </w:tc>
      </w:tr>
      <w:tr w:rsidR="00791BCD" w:rsidRPr="00B81B6F" w14:paraId="16D0D808" w14:textId="77777777" w:rsidTr="00791BCD">
        <w:tblPrEx>
          <w:jc w:val="center"/>
        </w:tblPrEx>
        <w:trPr>
          <w:jc w:val="center"/>
        </w:trPr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67D62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sz w:val="16"/>
                <w:szCs w:val="16"/>
              </w:rPr>
              <w:t>Alb</w:t>
            </w:r>
          </w:p>
        </w:tc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4FD61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:5’ AGCTGTCCGTCAGAGGATGA    3’</w:t>
            </w:r>
          </w:p>
          <w:p w14:paraId="5CB957EA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:5’ AGCACTGGCTTATCACAGCA  3’</w:t>
            </w:r>
          </w:p>
        </w:tc>
      </w:tr>
      <w:tr w:rsidR="00791BCD" w:rsidRPr="00B81B6F" w14:paraId="63488D8E" w14:textId="77777777" w:rsidTr="00791BCD">
        <w:tblPrEx>
          <w:jc w:val="center"/>
        </w:tblPrEx>
        <w:trPr>
          <w:jc w:val="center"/>
        </w:trPr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C6353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sz w:val="16"/>
                <w:szCs w:val="16"/>
              </w:rPr>
              <w:t>Gclm</w:t>
            </w:r>
          </w:p>
        </w:tc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B5EBD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:5’ CGCCTGCGGAAAAAGTGTC    3’</w:t>
            </w:r>
          </w:p>
          <w:p w14:paraId="34EE4E9B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:5’ CCACTGCATGGGACATGGTA   3’</w:t>
            </w:r>
          </w:p>
        </w:tc>
      </w:tr>
      <w:tr w:rsidR="00791BCD" w:rsidRPr="00B81B6F" w14:paraId="30EBB4DC" w14:textId="77777777" w:rsidTr="00791BCD">
        <w:tblPrEx>
          <w:jc w:val="center"/>
        </w:tblPrEx>
        <w:trPr>
          <w:jc w:val="center"/>
        </w:trPr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B6A02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sz w:val="16"/>
                <w:szCs w:val="16"/>
              </w:rPr>
              <w:t>Ucp1</w:t>
            </w:r>
          </w:p>
        </w:tc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EBE5F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:5’ GCCTAGCAGACATCATCACCT   3’</w:t>
            </w:r>
          </w:p>
          <w:p w14:paraId="566A0EDD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:5’ CCAGCCGAGATCTTGCTTCC  3’</w:t>
            </w:r>
          </w:p>
        </w:tc>
      </w:tr>
      <w:tr w:rsidR="00791BCD" w:rsidRPr="00B81B6F" w14:paraId="33084F7F" w14:textId="77777777" w:rsidTr="00791BCD">
        <w:tblPrEx>
          <w:jc w:val="center"/>
        </w:tblPrEx>
        <w:trPr>
          <w:jc w:val="center"/>
        </w:trPr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63BC1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sz w:val="16"/>
                <w:szCs w:val="16"/>
              </w:rPr>
              <w:t>Dlx3</w:t>
            </w:r>
          </w:p>
        </w:tc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F412B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:5’ TTATGTGACCCTGTTCCTCCTG   3’</w:t>
            </w:r>
          </w:p>
          <w:p w14:paraId="3B63D13C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:5’ CTGACTTCATTCCTGTCCCTTT   3’</w:t>
            </w:r>
          </w:p>
        </w:tc>
      </w:tr>
      <w:tr w:rsidR="00791BCD" w:rsidRPr="00B81B6F" w14:paraId="71B16D85" w14:textId="77777777" w:rsidTr="00791BCD">
        <w:tblPrEx>
          <w:jc w:val="center"/>
        </w:tblPrEx>
        <w:trPr>
          <w:jc w:val="center"/>
        </w:trPr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E80E5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sz w:val="16"/>
                <w:szCs w:val="16"/>
              </w:rPr>
              <w:t>Nr0b2</w:t>
            </w:r>
          </w:p>
        </w:tc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3AF27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:5’ GGCACTATCCTCTTCAACCCA    3’</w:t>
            </w:r>
          </w:p>
          <w:p w14:paraId="4F633C77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:5’ GGAAGCCATGAGGAGGATTCG   3’</w:t>
            </w:r>
          </w:p>
        </w:tc>
      </w:tr>
      <w:tr w:rsidR="00791BCD" w:rsidRPr="00B81B6F" w14:paraId="1BE5FFD4" w14:textId="77777777" w:rsidTr="00791BCD">
        <w:tblPrEx>
          <w:jc w:val="center"/>
        </w:tblPrEx>
        <w:trPr>
          <w:jc w:val="center"/>
        </w:trPr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38B44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sz w:val="16"/>
                <w:szCs w:val="16"/>
              </w:rPr>
              <w:t>Scd</w:t>
            </w:r>
          </w:p>
        </w:tc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28498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:5’ ACATCCGTCCTGAAATGAGA    3’</w:t>
            </w:r>
          </w:p>
          <w:p w14:paraId="3765B3B4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:5’ AGGGCACTGATAAGGTAGTAAA   3’</w:t>
            </w:r>
          </w:p>
        </w:tc>
      </w:tr>
      <w:tr w:rsidR="00791BCD" w:rsidRPr="00B81B6F" w14:paraId="5229F9B9" w14:textId="77777777" w:rsidTr="00791BCD">
        <w:tblPrEx>
          <w:jc w:val="center"/>
        </w:tblPrEx>
        <w:trPr>
          <w:jc w:val="center"/>
        </w:trPr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41EDD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sz w:val="16"/>
                <w:szCs w:val="16"/>
              </w:rPr>
              <w:t>Naaladl1</w:t>
            </w:r>
          </w:p>
        </w:tc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0F3A2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:5’ CAATTCCCACCCAGCCTATC    3’</w:t>
            </w:r>
          </w:p>
          <w:p w14:paraId="2A3F3E2F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:5’ CCGGTCCCAGCTTGTACTCA   3’</w:t>
            </w:r>
          </w:p>
        </w:tc>
      </w:tr>
      <w:tr w:rsidR="00791BCD" w:rsidRPr="00B81B6F" w14:paraId="0E24148A" w14:textId="77777777" w:rsidTr="00791BCD">
        <w:tblPrEx>
          <w:jc w:val="center"/>
        </w:tblPrEx>
        <w:trPr>
          <w:jc w:val="center"/>
        </w:trPr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E1AEE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sz w:val="16"/>
                <w:szCs w:val="16"/>
              </w:rPr>
              <w:t>Adssl1</w:t>
            </w:r>
          </w:p>
        </w:tc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BE571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:5’ TGACCACGGGCAGGAAGA   3’</w:t>
            </w:r>
          </w:p>
          <w:p w14:paraId="3CDDF6BE" w14:textId="77777777" w:rsidR="00791BCD" w:rsidRPr="00B81B6F" w:rsidRDefault="00791BCD" w:rsidP="00791BC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1B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:5’ GTTAGCAGGGAAGTAGGGGAT   3’</w:t>
            </w:r>
          </w:p>
        </w:tc>
      </w:tr>
      <w:bookmarkEnd w:id="2"/>
    </w:tbl>
    <w:p w14:paraId="121BEE7A" w14:textId="77777777" w:rsidR="00D82FF8" w:rsidRPr="00B81B6F" w:rsidRDefault="00D82FF8" w:rsidP="00AC008E">
      <w:pPr>
        <w:rPr>
          <w:rFonts w:ascii="Times New Roman" w:hAnsi="Times New Roman" w:cs="Times New Roman"/>
          <w:sz w:val="16"/>
          <w:szCs w:val="16"/>
        </w:rPr>
      </w:pPr>
    </w:p>
    <w:sectPr w:rsidR="00D82FF8" w:rsidRPr="00B81B6F" w:rsidSect="00AC008E">
      <w:headerReference w:type="default" r:id="rId6"/>
      <w:pgSz w:w="11906" w:h="16838"/>
      <w:pgMar w:top="1304" w:right="1134" w:bottom="130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A11C4D" w14:textId="77777777" w:rsidR="006A5EB1" w:rsidRDefault="006A5EB1" w:rsidP="0026209E">
      <w:r>
        <w:separator/>
      </w:r>
    </w:p>
  </w:endnote>
  <w:endnote w:type="continuationSeparator" w:id="0">
    <w:p w14:paraId="5F214D84" w14:textId="77777777" w:rsidR="006A5EB1" w:rsidRDefault="006A5EB1" w:rsidP="002620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Bd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HelveticaNeueLTStd-Hv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F76A24" w14:textId="77777777" w:rsidR="006A5EB1" w:rsidRDefault="006A5EB1" w:rsidP="0026209E">
      <w:r>
        <w:separator/>
      </w:r>
    </w:p>
  </w:footnote>
  <w:footnote w:type="continuationSeparator" w:id="0">
    <w:p w14:paraId="086B87CF" w14:textId="77777777" w:rsidR="006A5EB1" w:rsidRDefault="006A5EB1" w:rsidP="0026209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48609724"/>
      <w:docPartObj>
        <w:docPartGallery w:val="Page Numbers (Top of Page)"/>
        <w:docPartUnique/>
      </w:docPartObj>
    </w:sdtPr>
    <w:sdtContent>
      <w:p w14:paraId="07363D54" w14:textId="6C3067EF" w:rsidR="00522BE7" w:rsidRDefault="00522BE7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2DA0E01" w14:textId="77777777" w:rsidR="00522BE7" w:rsidRDefault="00522BE7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023"/>
    <w:rsid w:val="000A28D6"/>
    <w:rsid w:val="000A53EA"/>
    <w:rsid w:val="00162B9B"/>
    <w:rsid w:val="00165E42"/>
    <w:rsid w:val="0026209E"/>
    <w:rsid w:val="00327775"/>
    <w:rsid w:val="00472CB3"/>
    <w:rsid w:val="004E7014"/>
    <w:rsid w:val="004F2BBA"/>
    <w:rsid w:val="00522BE7"/>
    <w:rsid w:val="0054242D"/>
    <w:rsid w:val="006A5EB1"/>
    <w:rsid w:val="00736BE1"/>
    <w:rsid w:val="007769A0"/>
    <w:rsid w:val="00783F0E"/>
    <w:rsid w:val="00791BCD"/>
    <w:rsid w:val="008F038B"/>
    <w:rsid w:val="00A256D8"/>
    <w:rsid w:val="00A630EE"/>
    <w:rsid w:val="00AC0023"/>
    <w:rsid w:val="00AC008E"/>
    <w:rsid w:val="00AC4A9F"/>
    <w:rsid w:val="00B417BC"/>
    <w:rsid w:val="00B753EF"/>
    <w:rsid w:val="00B81B6F"/>
    <w:rsid w:val="00BB05E8"/>
    <w:rsid w:val="00C12E1B"/>
    <w:rsid w:val="00C5617E"/>
    <w:rsid w:val="00D82FF8"/>
    <w:rsid w:val="00D965C8"/>
    <w:rsid w:val="00F37E1A"/>
    <w:rsid w:val="00F76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68034256"/>
  <w15:chartTrackingRefBased/>
  <w15:docId w15:val="{6B2E8694-6589-4DE5-8D91-1118760F4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6B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6B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20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209E"/>
    <w:rPr>
      <w:sz w:val="18"/>
      <w:szCs w:val="18"/>
    </w:rPr>
  </w:style>
  <w:style w:type="character" w:customStyle="1" w:styleId="src">
    <w:name w:val="src"/>
    <w:basedOn w:val="a0"/>
    <w:rsid w:val="00A256D8"/>
  </w:style>
  <w:style w:type="character" w:customStyle="1" w:styleId="apple-converted-space">
    <w:name w:val="apple-converted-space"/>
    <w:basedOn w:val="a0"/>
    <w:rsid w:val="00A256D8"/>
  </w:style>
  <w:style w:type="paragraph" w:styleId="a7">
    <w:name w:val="Balloon Text"/>
    <w:basedOn w:val="a"/>
    <w:link w:val="a8"/>
    <w:uiPriority w:val="99"/>
    <w:semiHidden/>
    <w:unhideWhenUsed/>
    <w:rsid w:val="007769A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769A0"/>
    <w:rPr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F76AA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677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9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9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3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6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2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5</Pages>
  <Words>903</Words>
  <Characters>5149</Characters>
  <Application>Microsoft Office Word</Application>
  <DocSecurity>0</DocSecurity>
  <Lines>42</Lines>
  <Paragraphs>12</Paragraphs>
  <ScaleCrop>false</ScaleCrop>
  <Company/>
  <LinksUpToDate>false</LinksUpToDate>
  <CharactersWithSpaces>6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jh</dc:creator>
  <cp:keywords/>
  <dc:description/>
  <cp:lastModifiedBy>Windows 用户</cp:lastModifiedBy>
  <cp:revision>16</cp:revision>
  <dcterms:created xsi:type="dcterms:W3CDTF">2020-01-09T04:59:00Z</dcterms:created>
  <dcterms:modified xsi:type="dcterms:W3CDTF">2020-04-01T09:25:00Z</dcterms:modified>
</cp:coreProperties>
</file>